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9DA8B" w14:textId="77777777" w:rsidR="001D7D82" w:rsidRPr="008765D4" w:rsidRDefault="001D7D82" w:rsidP="001D7D82">
      <w:pPr>
        <w:rPr>
          <w:rFonts w:eastAsia="Times New Roman" w:cstheme="minorHAnsi"/>
          <w:kern w:val="0"/>
          <w14:ligatures w14:val="none"/>
        </w:rPr>
      </w:pPr>
      <w:r w:rsidRPr="008765D4">
        <w:rPr>
          <w:rFonts w:eastAsia="Times New Roman" w:cstheme="minorHAnsi"/>
          <w:kern w:val="0"/>
          <w:sz w:val="36"/>
          <w:szCs w:val="36"/>
          <w14:ligatures w14:val="none"/>
        </w:rPr>
        <w:t xml:space="preserve">ASCO Research: DATA FOR QUALITY ONCOLOGY CARE </w:t>
      </w:r>
    </w:p>
    <w:p w14:paraId="7D4A80FE" w14:textId="77777777" w:rsidR="002E64DC" w:rsidRDefault="002E64DC" w:rsidP="001D7D82">
      <w:pPr>
        <w:rPr>
          <w:rFonts w:ascii="DejaVuSansCondensed" w:eastAsia="Times New Roman" w:hAnsi="DejaVuSansCondensed" w:cs="Times New Roman"/>
          <w:kern w:val="0"/>
          <w:sz w:val="20"/>
          <w:szCs w:val="2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4"/>
        <w:gridCol w:w="1522"/>
        <w:gridCol w:w="908"/>
        <w:gridCol w:w="1213"/>
        <w:gridCol w:w="1704"/>
        <w:gridCol w:w="1319"/>
      </w:tblGrid>
      <w:tr w:rsidR="008765D4" w:rsidRPr="008765D4" w14:paraId="24F4189B" w14:textId="77777777" w:rsidTr="00375ADF">
        <w:tc>
          <w:tcPr>
            <w:tcW w:w="0" w:type="auto"/>
            <w:gridSpan w:val="6"/>
            <w:shd w:val="clear" w:color="auto" w:fill="D9D9D9" w:themeFill="background1" w:themeFillShade="D9"/>
          </w:tcPr>
          <w:p w14:paraId="5FC508EB" w14:textId="31619C11" w:rsidR="008765D4" w:rsidRPr="002A1B62" w:rsidRDefault="008765D4" w:rsidP="002A1B62">
            <w:pPr>
              <w:spacing w:before="26"/>
              <w:ind w:left="56"/>
              <w:rPr>
                <w:rFonts w:cstheme="minorHAnsi"/>
                <w:b/>
                <w:sz w:val="28"/>
                <w:szCs w:val="28"/>
              </w:rPr>
            </w:pPr>
            <w:r w:rsidRPr="00A02958">
              <w:rPr>
                <w:rFonts w:cstheme="minorHAnsi"/>
                <w:b/>
                <w:sz w:val="28"/>
                <w:szCs w:val="28"/>
              </w:rPr>
              <w:t>QUESTIONS</w:t>
            </w:r>
            <w:r w:rsidRPr="00A02958">
              <w:rPr>
                <w:rFonts w:cstheme="minorHAnsi"/>
                <w:b/>
                <w:spacing w:val="19"/>
                <w:sz w:val="28"/>
                <w:szCs w:val="28"/>
              </w:rPr>
              <w:t xml:space="preserve"> </w:t>
            </w:r>
            <w:r w:rsidRPr="00A02958">
              <w:rPr>
                <w:rFonts w:cstheme="minorHAnsi"/>
                <w:b/>
                <w:sz w:val="28"/>
                <w:szCs w:val="28"/>
              </w:rPr>
              <w:t>ABOUT</w:t>
            </w:r>
            <w:r w:rsidRPr="00A02958">
              <w:rPr>
                <w:rFonts w:cstheme="minorHAnsi"/>
                <w:b/>
                <w:spacing w:val="19"/>
                <w:sz w:val="28"/>
                <w:szCs w:val="28"/>
              </w:rPr>
              <w:t xml:space="preserve"> </w:t>
            </w:r>
            <w:r w:rsidRPr="00A02958">
              <w:rPr>
                <w:rFonts w:cstheme="minorHAnsi"/>
                <w:b/>
                <w:sz w:val="28"/>
                <w:szCs w:val="28"/>
              </w:rPr>
              <w:t>PRACTICES:</w:t>
            </w:r>
            <w:r w:rsidRPr="00A02958">
              <w:rPr>
                <w:rFonts w:cstheme="minorHAnsi"/>
                <w:b/>
                <w:spacing w:val="71"/>
                <w:w w:val="150"/>
                <w:sz w:val="28"/>
                <w:szCs w:val="28"/>
              </w:rPr>
              <w:t xml:space="preserve"> </w:t>
            </w:r>
            <w:r w:rsidRPr="00A02958">
              <w:rPr>
                <w:rFonts w:cstheme="minorHAnsi"/>
                <w:b/>
                <w:sz w:val="28"/>
                <w:szCs w:val="28"/>
              </w:rPr>
              <w:t>Thinking</w:t>
            </w:r>
            <w:r w:rsidRPr="00A02958">
              <w:rPr>
                <w:rFonts w:cstheme="minorHAnsi"/>
                <w:b/>
                <w:spacing w:val="19"/>
                <w:sz w:val="28"/>
                <w:szCs w:val="28"/>
              </w:rPr>
              <w:t xml:space="preserve"> </w:t>
            </w:r>
            <w:r w:rsidRPr="00A02958">
              <w:rPr>
                <w:rFonts w:cstheme="minorHAnsi"/>
                <w:b/>
                <w:sz w:val="28"/>
                <w:szCs w:val="28"/>
              </w:rPr>
              <w:t>about</w:t>
            </w:r>
            <w:r w:rsidRPr="00A02958">
              <w:rPr>
                <w:rFonts w:cstheme="minorHAnsi"/>
                <w:b/>
                <w:spacing w:val="20"/>
                <w:sz w:val="28"/>
                <w:szCs w:val="28"/>
              </w:rPr>
              <w:t xml:space="preserve"> </w:t>
            </w:r>
            <w:r w:rsidRPr="00A02958">
              <w:rPr>
                <w:rFonts w:cstheme="minorHAnsi"/>
                <w:b/>
                <w:sz w:val="28"/>
                <w:szCs w:val="28"/>
              </w:rPr>
              <w:t>the</w:t>
            </w:r>
            <w:r w:rsidRPr="00A02958">
              <w:rPr>
                <w:rFonts w:cstheme="minorHAnsi"/>
                <w:b/>
                <w:spacing w:val="19"/>
                <w:sz w:val="28"/>
                <w:szCs w:val="28"/>
              </w:rPr>
              <w:t xml:space="preserve"> </w:t>
            </w:r>
            <w:r w:rsidRPr="00A02958">
              <w:rPr>
                <w:rFonts w:cstheme="minorHAnsi"/>
                <w:b/>
                <w:sz w:val="28"/>
                <w:szCs w:val="28"/>
              </w:rPr>
              <w:t>institutions</w:t>
            </w:r>
            <w:r w:rsidRPr="00A02958">
              <w:rPr>
                <w:rFonts w:cstheme="minorHAnsi"/>
                <w:b/>
                <w:spacing w:val="20"/>
                <w:sz w:val="28"/>
                <w:szCs w:val="28"/>
              </w:rPr>
              <w:t xml:space="preserve"> </w:t>
            </w:r>
            <w:r w:rsidRPr="00A02958">
              <w:rPr>
                <w:rFonts w:cstheme="minorHAnsi"/>
                <w:b/>
                <w:sz w:val="28"/>
                <w:szCs w:val="28"/>
              </w:rPr>
              <w:t>at</w:t>
            </w:r>
            <w:r w:rsidRPr="00A02958">
              <w:rPr>
                <w:rFonts w:cstheme="minorHAnsi"/>
                <w:b/>
                <w:spacing w:val="19"/>
                <w:sz w:val="28"/>
                <w:szCs w:val="28"/>
              </w:rPr>
              <w:t xml:space="preserve"> </w:t>
            </w:r>
            <w:r w:rsidRPr="00A02958">
              <w:rPr>
                <w:rFonts w:cstheme="minorHAnsi"/>
                <w:b/>
                <w:sz w:val="28"/>
                <w:szCs w:val="28"/>
              </w:rPr>
              <w:t>which</w:t>
            </w:r>
            <w:r w:rsidRPr="00A02958">
              <w:rPr>
                <w:rFonts w:cstheme="minorHAnsi"/>
                <w:b/>
                <w:spacing w:val="19"/>
                <w:sz w:val="28"/>
                <w:szCs w:val="28"/>
              </w:rPr>
              <w:t xml:space="preserve"> </w:t>
            </w:r>
            <w:r w:rsidRPr="00A02958">
              <w:rPr>
                <w:rFonts w:cstheme="minorHAnsi"/>
                <w:b/>
                <w:sz w:val="28"/>
                <w:szCs w:val="28"/>
              </w:rPr>
              <w:t>you</w:t>
            </w:r>
            <w:r w:rsidRPr="00A02958">
              <w:rPr>
                <w:rFonts w:cstheme="minorHAnsi"/>
                <w:b/>
                <w:spacing w:val="20"/>
                <w:sz w:val="28"/>
                <w:szCs w:val="28"/>
              </w:rPr>
              <w:t xml:space="preserve"> </w:t>
            </w:r>
            <w:r w:rsidRPr="00A02958">
              <w:rPr>
                <w:rFonts w:cstheme="minorHAnsi"/>
                <w:b/>
                <w:sz w:val="28"/>
                <w:szCs w:val="28"/>
              </w:rPr>
              <w:t>work,</w:t>
            </w:r>
            <w:r w:rsidRPr="00A02958">
              <w:rPr>
                <w:rFonts w:cstheme="minorHAnsi"/>
                <w:b/>
                <w:spacing w:val="19"/>
                <w:sz w:val="28"/>
                <w:szCs w:val="28"/>
              </w:rPr>
              <w:t xml:space="preserve"> </w:t>
            </w:r>
            <w:r w:rsidRPr="00A02958">
              <w:rPr>
                <w:rFonts w:cstheme="minorHAnsi"/>
                <w:b/>
                <w:spacing w:val="-2"/>
                <w:sz w:val="28"/>
                <w:szCs w:val="28"/>
              </w:rPr>
              <w:t>please</w:t>
            </w:r>
            <w:r w:rsidR="00A02958" w:rsidRPr="00A02958">
              <w:rPr>
                <w:rFonts w:cstheme="minorHAnsi"/>
                <w:b/>
                <w:spacing w:val="-2"/>
                <w:sz w:val="28"/>
                <w:szCs w:val="28"/>
              </w:rPr>
              <w:t xml:space="preserve"> </w:t>
            </w:r>
            <w:r w:rsidRPr="00A02958">
              <w:rPr>
                <w:rFonts w:cstheme="minorHAnsi"/>
                <w:b/>
                <w:w w:val="110"/>
                <w:sz w:val="28"/>
                <w:szCs w:val="28"/>
              </w:rPr>
              <w:t>answer</w:t>
            </w:r>
            <w:r w:rsidRPr="00A02958">
              <w:rPr>
                <w:rFonts w:cstheme="minorHAnsi"/>
                <w:b/>
                <w:spacing w:val="-1"/>
                <w:w w:val="110"/>
                <w:sz w:val="28"/>
                <w:szCs w:val="28"/>
              </w:rPr>
              <w:t xml:space="preserve"> </w:t>
            </w:r>
            <w:r w:rsidRPr="00A02958">
              <w:rPr>
                <w:rFonts w:cstheme="minorHAnsi"/>
                <w:b/>
                <w:w w:val="110"/>
                <w:sz w:val="28"/>
                <w:szCs w:val="28"/>
              </w:rPr>
              <w:t>the</w:t>
            </w:r>
            <w:r w:rsidRPr="00A02958">
              <w:rPr>
                <w:rFonts w:cstheme="minorHAnsi"/>
                <w:b/>
                <w:spacing w:val="-1"/>
                <w:w w:val="110"/>
                <w:sz w:val="28"/>
                <w:szCs w:val="28"/>
              </w:rPr>
              <w:t xml:space="preserve"> </w:t>
            </w:r>
            <w:r w:rsidRPr="00A02958">
              <w:rPr>
                <w:rFonts w:cstheme="minorHAnsi"/>
                <w:b/>
                <w:w w:val="110"/>
                <w:sz w:val="28"/>
                <w:szCs w:val="28"/>
              </w:rPr>
              <w:t>following</w:t>
            </w:r>
            <w:r w:rsidRPr="00A02958">
              <w:rPr>
                <w:rFonts w:cstheme="minorHAnsi"/>
                <w:b/>
                <w:spacing w:val="-1"/>
                <w:w w:val="110"/>
                <w:sz w:val="28"/>
                <w:szCs w:val="28"/>
              </w:rPr>
              <w:t xml:space="preserve"> </w:t>
            </w:r>
            <w:r w:rsidRPr="00A02958">
              <w:rPr>
                <w:rFonts w:cstheme="minorHAnsi"/>
                <w:b/>
                <w:spacing w:val="-2"/>
                <w:w w:val="110"/>
                <w:sz w:val="28"/>
                <w:szCs w:val="28"/>
              </w:rPr>
              <w:t>questions.</w:t>
            </w:r>
          </w:p>
        </w:tc>
      </w:tr>
      <w:tr w:rsidR="008765D4" w:rsidRPr="008765D4" w14:paraId="782D5AB6" w14:textId="77777777" w:rsidTr="005B1685">
        <w:tc>
          <w:tcPr>
            <w:tcW w:w="0" w:type="auto"/>
          </w:tcPr>
          <w:p w14:paraId="7BD953C0" w14:textId="77777777" w:rsidR="008765D4" w:rsidRPr="008765D4" w:rsidRDefault="008765D4" w:rsidP="008765D4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What is your role at your institution? </w:t>
            </w:r>
          </w:p>
          <w:p w14:paraId="6CD86451" w14:textId="77777777" w:rsidR="008765D4" w:rsidRPr="008765D4" w:rsidRDefault="008765D4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3D7D85D8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Medical Oncologist </w:t>
            </w:r>
          </w:p>
          <w:p w14:paraId="13848E68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Radiation Oncologist </w:t>
            </w:r>
          </w:p>
          <w:p w14:paraId="5F57E493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Surgeon</w:t>
            </w:r>
          </w:p>
          <w:p w14:paraId="49E8CF77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urse</w:t>
            </w:r>
          </w:p>
          <w:p w14:paraId="036BEFEF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urse Practitioner</w:t>
            </w:r>
          </w:p>
          <w:p w14:paraId="5EE06649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Physician's Assistant</w:t>
            </w:r>
          </w:p>
          <w:p w14:paraId="61C0DCC7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Researcher/Scientist/Academic </w:t>
            </w:r>
          </w:p>
          <w:p w14:paraId="3EE2AB77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Administrator</w:t>
            </w:r>
          </w:p>
          <w:p w14:paraId="18D8C0A9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Other: ______________</w:t>
            </w:r>
          </w:p>
          <w:p w14:paraId="34C80324" w14:textId="77777777" w:rsidR="008765D4" w:rsidRPr="008765D4" w:rsidRDefault="008765D4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8765D4" w:rsidRPr="008765D4" w14:paraId="4327D101" w14:textId="77777777" w:rsidTr="00E045CF">
        <w:tc>
          <w:tcPr>
            <w:tcW w:w="0" w:type="auto"/>
          </w:tcPr>
          <w:p w14:paraId="23E09C52" w14:textId="77777777" w:rsidR="008765D4" w:rsidRPr="008765D4" w:rsidRDefault="008765D4" w:rsidP="008765D4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Please specify: </w:t>
            </w:r>
          </w:p>
          <w:p w14:paraId="414BB624" w14:textId="77777777" w:rsidR="008765D4" w:rsidRPr="008765D4" w:rsidRDefault="008765D4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7C51E243" w14:textId="77777777" w:rsidR="008765D4" w:rsidRPr="008765D4" w:rsidRDefault="008765D4" w:rsidP="008765D4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  <w:p w14:paraId="2AC91AFE" w14:textId="0066A198" w:rsidR="008765D4" w:rsidRPr="008765D4" w:rsidRDefault="008765D4" w:rsidP="008765D4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_________________________________________________________</w:t>
            </w:r>
          </w:p>
          <w:p w14:paraId="425E9FDE" w14:textId="77777777" w:rsidR="008765D4" w:rsidRPr="008765D4" w:rsidRDefault="008765D4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8765D4" w:rsidRPr="008765D4" w14:paraId="1D2F3BCC" w14:textId="77777777" w:rsidTr="00E95AA9">
        <w:tc>
          <w:tcPr>
            <w:tcW w:w="0" w:type="auto"/>
          </w:tcPr>
          <w:p w14:paraId="44D36583" w14:textId="77777777" w:rsidR="008765D4" w:rsidRPr="008765D4" w:rsidRDefault="008765D4" w:rsidP="008765D4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Do any of the institutions where you work provide direct patient care? </w:t>
            </w:r>
          </w:p>
          <w:p w14:paraId="11832496" w14:textId="77777777" w:rsidR="008765D4" w:rsidRPr="008765D4" w:rsidRDefault="008765D4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16BEA651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 w14:paraId="5BA67DA6" w14:textId="71604EDF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</w:t>
            </w:r>
          </w:p>
        </w:tc>
      </w:tr>
      <w:tr w:rsidR="008765D4" w:rsidRPr="008765D4" w14:paraId="7100352A" w14:textId="77777777" w:rsidTr="005516C2">
        <w:tc>
          <w:tcPr>
            <w:tcW w:w="0" w:type="auto"/>
            <w:gridSpan w:val="6"/>
          </w:tcPr>
          <w:p w14:paraId="3FDC4F63" w14:textId="77777777" w:rsidR="008765D4" w:rsidRPr="008765D4" w:rsidRDefault="008765D4" w:rsidP="008765D4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Thinking about the patient care institution at which you spend the greatest amount of time, please answer the following questions.</w:t>
            </w:r>
          </w:p>
          <w:p w14:paraId="766738F0" w14:textId="77777777" w:rsidR="008765D4" w:rsidRPr="008765D4" w:rsidRDefault="008765D4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8765D4" w:rsidRPr="008765D4" w14:paraId="55BC63A5" w14:textId="77777777" w:rsidTr="00FC30CE">
        <w:tc>
          <w:tcPr>
            <w:tcW w:w="0" w:type="auto"/>
          </w:tcPr>
          <w:p w14:paraId="179804B0" w14:textId="77777777" w:rsidR="008765D4" w:rsidRPr="008765D4" w:rsidRDefault="008765D4" w:rsidP="008765D4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Does the institution where you work collect information about patients' sexual orientation in the health record (e.g., Straight or heterosexual; Lesbian, gay, or homosexual; Bisexual or other)? </w:t>
            </w:r>
          </w:p>
          <w:p w14:paraId="311ACAFC" w14:textId="77777777" w:rsidR="008765D4" w:rsidRPr="008765D4" w:rsidRDefault="008765D4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0496DF16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 w14:paraId="2AF90CCF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</w:t>
            </w:r>
          </w:p>
          <w:p w14:paraId="2F6D356C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t Sure</w:t>
            </w:r>
          </w:p>
          <w:p w14:paraId="25981077" w14:textId="77777777" w:rsidR="008765D4" w:rsidRPr="008765D4" w:rsidRDefault="008765D4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8765D4" w:rsidRPr="008765D4" w14:paraId="4CAEB87B" w14:textId="77777777" w:rsidTr="00D91EAD">
        <w:tc>
          <w:tcPr>
            <w:tcW w:w="0" w:type="auto"/>
          </w:tcPr>
          <w:p w14:paraId="2011F89B" w14:textId="77777777" w:rsidR="008765D4" w:rsidRPr="008765D4" w:rsidRDefault="008765D4" w:rsidP="008765D4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How consistently are data about sexual orientation collected in patient health records?</w:t>
            </w:r>
          </w:p>
          <w:p w14:paraId="4ABED2B4" w14:textId="77777777" w:rsidR="008765D4" w:rsidRPr="008765D4" w:rsidRDefault="008765D4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7FE2FCD3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Collected in all records</w:t>
            </w:r>
          </w:p>
          <w:p w14:paraId="420A1713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Collected in most records</w:t>
            </w:r>
          </w:p>
          <w:p w14:paraId="18240773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Collected in some records</w:t>
            </w:r>
          </w:p>
          <w:p w14:paraId="393E8E8F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Collected in a few records</w:t>
            </w:r>
          </w:p>
          <w:p w14:paraId="2FEFDE3D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t sure</w:t>
            </w:r>
          </w:p>
          <w:p w14:paraId="5C232E29" w14:textId="77777777" w:rsidR="008765D4" w:rsidRPr="008765D4" w:rsidRDefault="008765D4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8765D4" w:rsidRPr="008765D4" w14:paraId="3B8B94B9" w14:textId="77777777" w:rsidTr="007F2C60">
        <w:tc>
          <w:tcPr>
            <w:tcW w:w="0" w:type="auto"/>
          </w:tcPr>
          <w:p w14:paraId="27821B8C" w14:textId="77777777" w:rsidR="008765D4" w:rsidRPr="008765D4" w:rsidRDefault="008765D4" w:rsidP="008765D4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Does the institution where you work collect information about patients' gender identity in the health record (e.g., Male; Female; Transgender, gender diverse, non-binary </w:t>
            </w: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lastRenderedPageBreak/>
              <w:t xml:space="preserve">or other)? This would be distinct from or in addition to the standard male-female sex field. </w:t>
            </w:r>
          </w:p>
          <w:p w14:paraId="77E0DDC6" w14:textId="77777777" w:rsidR="008765D4" w:rsidRPr="008765D4" w:rsidRDefault="008765D4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514A5B22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lastRenderedPageBreak/>
              <w:t xml:space="preserve">Yes </w:t>
            </w:r>
          </w:p>
          <w:p w14:paraId="2C97004B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</w:t>
            </w:r>
          </w:p>
          <w:p w14:paraId="37F30806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t Sure</w:t>
            </w:r>
          </w:p>
          <w:p w14:paraId="15716DBC" w14:textId="77777777" w:rsidR="008765D4" w:rsidRPr="008765D4" w:rsidRDefault="008765D4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8765D4" w:rsidRPr="008765D4" w14:paraId="1DC9506E" w14:textId="77777777" w:rsidTr="00E11F95">
        <w:tc>
          <w:tcPr>
            <w:tcW w:w="0" w:type="auto"/>
          </w:tcPr>
          <w:p w14:paraId="0CD39E4F" w14:textId="77777777" w:rsidR="008765D4" w:rsidRPr="008765D4" w:rsidRDefault="008765D4" w:rsidP="008765D4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How consistently are data about gender identity collected in the health record? </w:t>
            </w:r>
          </w:p>
          <w:p w14:paraId="28027436" w14:textId="77777777" w:rsidR="008765D4" w:rsidRPr="008765D4" w:rsidRDefault="008765D4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3DA9108D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Collected in all records</w:t>
            </w:r>
          </w:p>
          <w:p w14:paraId="19ECC392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Collected in most records</w:t>
            </w:r>
          </w:p>
          <w:p w14:paraId="2B17836B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Collected in some records</w:t>
            </w:r>
          </w:p>
          <w:p w14:paraId="40196F5F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Collected in a few records</w:t>
            </w:r>
          </w:p>
          <w:p w14:paraId="2AD25EA3" w14:textId="77777777" w:rsidR="008765D4" w:rsidRPr="008765D4" w:rsidRDefault="008765D4" w:rsidP="008765D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t sure</w:t>
            </w:r>
          </w:p>
          <w:p w14:paraId="2C1E344E" w14:textId="77777777" w:rsidR="008765D4" w:rsidRPr="008765D4" w:rsidRDefault="008765D4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B042FC" w:rsidRPr="008765D4" w14:paraId="6924C213" w14:textId="77777777" w:rsidTr="00FA2017">
        <w:tc>
          <w:tcPr>
            <w:tcW w:w="0" w:type="auto"/>
            <w:gridSpan w:val="6"/>
            <w:shd w:val="clear" w:color="auto" w:fill="D9D9D9" w:themeFill="background1" w:themeFillShade="D9"/>
          </w:tcPr>
          <w:p w14:paraId="4C1F55A0" w14:textId="21CB5C17" w:rsidR="008765D4" w:rsidRPr="002A1B62" w:rsidRDefault="008765D4" w:rsidP="001D7D82">
            <w:pPr>
              <w:rPr>
                <w:rFonts w:eastAsia="Times New Roman" w:cstheme="minorHAnsi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FA2017">
              <w:rPr>
                <w:rFonts w:eastAsia="Times New Roman" w:cstheme="minorHAnsi"/>
                <w:b/>
                <w:bCs/>
                <w:kern w:val="0"/>
                <w:sz w:val="28"/>
                <w:szCs w:val="28"/>
                <w14:ligatures w14:val="none"/>
              </w:rPr>
              <w:t>Please respond to the following statements:</w:t>
            </w:r>
            <w:r w:rsidRPr="00FA2017">
              <w:rPr>
                <w:rFonts w:eastAsia="Times New Roman" w:cstheme="minorHAnsi"/>
                <w:b/>
                <w:bCs/>
                <w:kern w:val="0"/>
                <w:sz w:val="28"/>
                <w:szCs w:val="28"/>
                <w14:ligatures w14:val="none"/>
              </w:rPr>
              <w:tab/>
            </w:r>
            <w:r w:rsidRPr="00FA2017">
              <w:rPr>
                <w:rFonts w:eastAsia="Times New Roman" w:cstheme="minorHAnsi"/>
                <w:b/>
                <w:bCs/>
                <w:kern w:val="0"/>
                <w:sz w:val="28"/>
                <w:szCs w:val="28"/>
                <w14:ligatures w14:val="none"/>
              </w:rPr>
              <w:tab/>
            </w:r>
          </w:p>
        </w:tc>
      </w:tr>
      <w:tr w:rsidR="008765D4" w:rsidRPr="008765D4" w14:paraId="135F1496" w14:textId="77777777" w:rsidTr="009E2009">
        <w:tc>
          <w:tcPr>
            <w:tcW w:w="0" w:type="auto"/>
          </w:tcPr>
          <w:p w14:paraId="7C1C6FC3" w14:textId="77777777" w:rsidR="009E2009" w:rsidRPr="008765D4" w:rsidRDefault="009E2009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9F88A3E" w14:textId="4ACA10F2" w:rsidR="009E2009" w:rsidRPr="008765D4" w:rsidRDefault="009E2009" w:rsidP="00E9457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Strongly Agree</w:t>
            </w:r>
          </w:p>
        </w:tc>
        <w:tc>
          <w:tcPr>
            <w:tcW w:w="0" w:type="auto"/>
          </w:tcPr>
          <w:p w14:paraId="7EDC56D8" w14:textId="7BA73840" w:rsidR="009E2009" w:rsidRPr="008765D4" w:rsidRDefault="009E2009" w:rsidP="00E9457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Agree</w:t>
            </w:r>
          </w:p>
        </w:tc>
        <w:tc>
          <w:tcPr>
            <w:tcW w:w="0" w:type="auto"/>
          </w:tcPr>
          <w:p w14:paraId="65FC9301" w14:textId="6BF19927" w:rsidR="009E2009" w:rsidRPr="008765D4" w:rsidRDefault="009E2009" w:rsidP="00E9457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Disagree</w:t>
            </w:r>
          </w:p>
        </w:tc>
        <w:tc>
          <w:tcPr>
            <w:tcW w:w="0" w:type="auto"/>
          </w:tcPr>
          <w:p w14:paraId="25A074FE" w14:textId="5D2190B3" w:rsidR="009E2009" w:rsidRPr="008765D4" w:rsidRDefault="009E2009" w:rsidP="00E9457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Strongly Disagree</w:t>
            </w:r>
          </w:p>
        </w:tc>
        <w:tc>
          <w:tcPr>
            <w:tcW w:w="0" w:type="auto"/>
          </w:tcPr>
          <w:p w14:paraId="17B4EFC5" w14:textId="022B9FC9" w:rsidR="009E2009" w:rsidRPr="008765D4" w:rsidRDefault="009E2009" w:rsidP="00E9457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 Opinion</w:t>
            </w:r>
          </w:p>
        </w:tc>
      </w:tr>
      <w:tr w:rsidR="008765D4" w:rsidRPr="008765D4" w14:paraId="536E4479" w14:textId="77777777" w:rsidTr="009E2009">
        <w:tc>
          <w:tcPr>
            <w:tcW w:w="0" w:type="auto"/>
          </w:tcPr>
          <w:p w14:paraId="06A90A17" w14:textId="77777777" w:rsidR="009E2009" w:rsidRPr="008765D4" w:rsidRDefault="009E2009" w:rsidP="009E2009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Institutional leadership supports collecting sexual orientation and gender identity (SOGI) data from patients. </w:t>
            </w:r>
          </w:p>
          <w:p w14:paraId="7AEE908A" w14:textId="77777777" w:rsidR="009E2009" w:rsidRPr="008765D4" w:rsidRDefault="009E2009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D2BF44C" w14:textId="77777777" w:rsidR="009E2009" w:rsidRPr="008765D4" w:rsidRDefault="009E2009" w:rsidP="003F1ED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A47CC52" w14:textId="77777777" w:rsidR="009E2009" w:rsidRPr="008765D4" w:rsidRDefault="009E2009" w:rsidP="003F1ED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F762EEA" w14:textId="77777777" w:rsidR="009E2009" w:rsidRPr="008765D4" w:rsidRDefault="009E2009" w:rsidP="003F1ED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3F2D1FF" w14:textId="77777777" w:rsidR="009E2009" w:rsidRPr="008765D4" w:rsidRDefault="009E2009" w:rsidP="003F1ED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56F21BE" w14:textId="77777777" w:rsidR="009E2009" w:rsidRPr="008765D4" w:rsidRDefault="009E2009" w:rsidP="003F1ED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8765D4" w:rsidRPr="008765D4" w14:paraId="6F67967D" w14:textId="77777777" w:rsidTr="009E2009">
        <w:tc>
          <w:tcPr>
            <w:tcW w:w="0" w:type="auto"/>
          </w:tcPr>
          <w:p w14:paraId="3D1E22AF" w14:textId="77777777" w:rsidR="009E2009" w:rsidRPr="008765D4" w:rsidRDefault="009E2009" w:rsidP="009E2009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My coworkers support collection of SOGI data from patients. </w:t>
            </w:r>
          </w:p>
          <w:p w14:paraId="7ED34138" w14:textId="77777777" w:rsidR="009E2009" w:rsidRPr="008765D4" w:rsidRDefault="009E2009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97A0525" w14:textId="77777777" w:rsidR="009E2009" w:rsidRPr="008765D4" w:rsidRDefault="009E2009" w:rsidP="003F1ED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9242366" w14:textId="77777777" w:rsidR="009E2009" w:rsidRPr="008765D4" w:rsidRDefault="009E2009" w:rsidP="003F1ED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A6EDA6A" w14:textId="77777777" w:rsidR="009E2009" w:rsidRPr="008765D4" w:rsidRDefault="009E2009" w:rsidP="003F1ED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9BE16F5" w14:textId="77777777" w:rsidR="009E2009" w:rsidRPr="008765D4" w:rsidRDefault="009E2009" w:rsidP="003F1ED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C8397E9" w14:textId="77777777" w:rsidR="009E2009" w:rsidRPr="008765D4" w:rsidRDefault="009E2009" w:rsidP="003F1ED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8765D4" w:rsidRPr="008765D4" w14:paraId="6993A427" w14:textId="77777777" w:rsidTr="009E2009">
        <w:tc>
          <w:tcPr>
            <w:tcW w:w="0" w:type="auto"/>
          </w:tcPr>
          <w:p w14:paraId="5E14C0E6" w14:textId="77777777" w:rsidR="009E2009" w:rsidRPr="008765D4" w:rsidRDefault="009E2009" w:rsidP="009E2009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There are resources to support SOGI data collection at my institution. </w:t>
            </w:r>
          </w:p>
          <w:p w14:paraId="79BBD4FC" w14:textId="77777777" w:rsidR="009E2009" w:rsidRPr="008765D4" w:rsidRDefault="009E2009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5E6C859" w14:textId="77777777" w:rsidR="009E2009" w:rsidRPr="008765D4" w:rsidRDefault="009E2009" w:rsidP="003F1ED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1A0E176" w14:textId="77777777" w:rsidR="009E2009" w:rsidRPr="008765D4" w:rsidRDefault="009E2009" w:rsidP="003F1ED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3F6519F" w14:textId="77777777" w:rsidR="009E2009" w:rsidRPr="008765D4" w:rsidRDefault="009E2009" w:rsidP="003F1ED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5BA60E03" w14:textId="77777777" w:rsidR="009E2009" w:rsidRPr="008765D4" w:rsidRDefault="009E2009" w:rsidP="003F1ED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C746D59" w14:textId="77777777" w:rsidR="009E2009" w:rsidRPr="008765D4" w:rsidRDefault="009E2009" w:rsidP="003F1ED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66216BFD" w14:textId="77777777" w:rsidTr="009E2009">
        <w:tc>
          <w:tcPr>
            <w:tcW w:w="0" w:type="auto"/>
          </w:tcPr>
          <w:p w14:paraId="745F7EB3" w14:textId="77777777" w:rsidR="009E2009" w:rsidRPr="008765D4" w:rsidRDefault="009E2009" w:rsidP="009E2009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I feel empowered to support SOGI data collection at my institution. </w:t>
            </w:r>
          </w:p>
          <w:p w14:paraId="2C21CDB6" w14:textId="77777777" w:rsidR="009E2009" w:rsidRPr="008765D4" w:rsidRDefault="009E2009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7DD8BEC" w14:textId="77777777" w:rsidR="009E2009" w:rsidRPr="008765D4" w:rsidRDefault="009E2009" w:rsidP="003F1ED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94D972D" w14:textId="77777777" w:rsidR="009E2009" w:rsidRPr="008765D4" w:rsidRDefault="009E2009" w:rsidP="003F1ED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0AD8D43" w14:textId="77777777" w:rsidR="009E2009" w:rsidRPr="008765D4" w:rsidRDefault="009E2009" w:rsidP="003F1ED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D111D2F" w14:textId="77777777" w:rsidR="009E2009" w:rsidRPr="008765D4" w:rsidRDefault="009E2009" w:rsidP="003F1ED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4993F62" w14:textId="77777777" w:rsidR="009E2009" w:rsidRPr="008765D4" w:rsidRDefault="009E2009" w:rsidP="003F1EDA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35510F" w:rsidRPr="008765D4" w14:paraId="24A1C248" w14:textId="77777777" w:rsidTr="00C00638">
        <w:tc>
          <w:tcPr>
            <w:tcW w:w="0" w:type="auto"/>
          </w:tcPr>
          <w:p w14:paraId="33A1976E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Does the institution where you work use an electronic health record? </w:t>
            </w:r>
          </w:p>
          <w:p w14:paraId="1A46E424" w14:textId="77777777" w:rsidR="0035510F" w:rsidRPr="008765D4" w:rsidRDefault="0035510F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770B8D38" w14:textId="77777777" w:rsidR="0035510F" w:rsidRPr="008765D4" w:rsidRDefault="0035510F" w:rsidP="0035510F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 w14:paraId="11358233" w14:textId="4CD0A4E2" w:rsidR="0035510F" w:rsidRPr="008765D4" w:rsidRDefault="0035510F" w:rsidP="0035510F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</w:t>
            </w:r>
          </w:p>
          <w:p w14:paraId="7B526171" w14:textId="4DE61EFE" w:rsidR="0035510F" w:rsidRPr="008765D4" w:rsidRDefault="0035510F" w:rsidP="0035510F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t Sure</w:t>
            </w:r>
          </w:p>
          <w:p w14:paraId="130E3F5E" w14:textId="77777777" w:rsidR="0035510F" w:rsidRPr="008765D4" w:rsidRDefault="0035510F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35510F" w:rsidRPr="008765D4" w14:paraId="3972D00E" w14:textId="77777777" w:rsidTr="00FC640E">
        <w:tc>
          <w:tcPr>
            <w:tcW w:w="0" w:type="auto"/>
          </w:tcPr>
          <w:p w14:paraId="68A160C8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Does the electronic health record at your institution have a specific section to collect information about patients' sexual orientation and gender identity? </w:t>
            </w:r>
          </w:p>
          <w:p w14:paraId="34A62B8F" w14:textId="77777777" w:rsidR="0035510F" w:rsidRPr="008765D4" w:rsidRDefault="0035510F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50A8A3AB" w14:textId="42D7D623" w:rsidR="0035510F" w:rsidRPr="008765D4" w:rsidRDefault="0035510F" w:rsidP="0035510F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Yes, the health record has a specific page/tab/section for SOGI data</w:t>
            </w:r>
          </w:p>
          <w:p w14:paraId="709BCABC" w14:textId="3D2D4BB8" w:rsidR="0035510F" w:rsidRPr="008765D4" w:rsidRDefault="0035510F" w:rsidP="0035510F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, the health record does not have a specific section, but it can be recorded as unstructured data in notes</w:t>
            </w:r>
          </w:p>
          <w:p w14:paraId="5B904F3D" w14:textId="139484C4" w:rsidR="0035510F" w:rsidRPr="008765D4" w:rsidRDefault="0035510F" w:rsidP="0035510F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, the health record does not allow for collection of SOGI data</w:t>
            </w:r>
          </w:p>
          <w:p w14:paraId="05F45220" w14:textId="59777B53" w:rsidR="0035510F" w:rsidRPr="008765D4" w:rsidRDefault="0035510F" w:rsidP="0035510F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t sure</w:t>
            </w:r>
          </w:p>
          <w:p w14:paraId="3F29962B" w14:textId="77777777" w:rsidR="0035510F" w:rsidRPr="008765D4" w:rsidRDefault="0035510F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35510F" w:rsidRPr="008765D4" w14:paraId="48CB1A6E" w14:textId="77777777" w:rsidTr="001869AC">
        <w:tc>
          <w:tcPr>
            <w:tcW w:w="0" w:type="auto"/>
          </w:tcPr>
          <w:p w14:paraId="309F8EAA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Are you involved in providing direct patient care? </w:t>
            </w:r>
          </w:p>
          <w:p w14:paraId="6AEF4F0F" w14:textId="77777777" w:rsidR="0035510F" w:rsidRPr="008765D4" w:rsidRDefault="0035510F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37658C12" w14:textId="77777777" w:rsidR="0035510F" w:rsidRPr="008765D4" w:rsidRDefault="0035510F" w:rsidP="0035510F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 w14:paraId="4DBB6049" w14:textId="77777777" w:rsidR="0035510F" w:rsidRPr="008765D4" w:rsidRDefault="0035510F" w:rsidP="0035510F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</w:t>
            </w:r>
          </w:p>
          <w:p w14:paraId="060D56E4" w14:textId="77777777" w:rsidR="0035510F" w:rsidRPr="008765D4" w:rsidRDefault="0035510F" w:rsidP="001D7D82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35510F" w:rsidRPr="008765D4" w14:paraId="4156F103" w14:textId="77777777" w:rsidTr="009C088A">
        <w:tc>
          <w:tcPr>
            <w:tcW w:w="0" w:type="auto"/>
            <w:gridSpan w:val="6"/>
            <w:shd w:val="clear" w:color="auto" w:fill="D9D9D9" w:themeFill="background1" w:themeFillShade="D9"/>
          </w:tcPr>
          <w:p w14:paraId="58B20AD8" w14:textId="1C45DA49" w:rsidR="0035510F" w:rsidRPr="002A1B62" w:rsidRDefault="0035510F" w:rsidP="001D7D82">
            <w:pPr>
              <w:rPr>
                <w:rFonts w:eastAsia="Times New Roman" w:cstheme="minorHAnsi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9C088A">
              <w:rPr>
                <w:rFonts w:eastAsia="Times New Roman" w:cstheme="minorHAnsi"/>
                <w:b/>
                <w:bCs/>
                <w:kern w:val="0"/>
                <w:sz w:val="28"/>
                <w:szCs w:val="28"/>
                <w:shd w:val="clear" w:color="auto" w:fill="E0E0E0"/>
                <w14:ligatures w14:val="none"/>
              </w:rPr>
              <w:lastRenderedPageBreak/>
              <w:t xml:space="preserve">Please respond to the following statements: </w:t>
            </w:r>
          </w:p>
        </w:tc>
      </w:tr>
      <w:tr w:rsidR="009722C0" w:rsidRPr="008765D4" w14:paraId="0711E207" w14:textId="77777777" w:rsidTr="009E2009">
        <w:tc>
          <w:tcPr>
            <w:tcW w:w="0" w:type="auto"/>
          </w:tcPr>
          <w:p w14:paraId="2CEE9AE3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58B8B148" w14:textId="43DAE21D" w:rsidR="0035510F" w:rsidRPr="008765D4" w:rsidRDefault="0035510F" w:rsidP="00E9457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Strongly Agree</w:t>
            </w:r>
          </w:p>
        </w:tc>
        <w:tc>
          <w:tcPr>
            <w:tcW w:w="0" w:type="auto"/>
          </w:tcPr>
          <w:p w14:paraId="4076078D" w14:textId="3F21537E" w:rsidR="0035510F" w:rsidRPr="008765D4" w:rsidRDefault="0035510F" w:rsidP="00E9457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Agree</w:t>
            </w:r>
          </w:p>
        </w:tc>
        <w:tc>
          <w:tcPr>
            <w:tcW w:w="0" w:type="auto"/>
          </w:tcPr>
          <w:p w14:paraId="0B0C7163" w14:textId="7C8CE442" w:rsidR="0035510F" w:rsidRPr="008765D4" w:rsidRDefault="0035510F" w:rsidP="00E9457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Disagree</w:t>
            </w:r>
          </w:p>
        </w:tc>
        <w:tc>
          <w:tcPr>
            <w:tcW w:w="0" w:type="auto"/>
          </w:tcPr>
          <w:p w14:paraId="7766892D" w14:textId="441DAFDD" w:rsidR="0035510F" w:rsidRPr="008765D4" w:rsidRDefault="0035510F" w:rsidP="00E9457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Strongly Disagree</w:t>
            </w:r>
          </w:p>
        </w:tc>
        <w:tc>
          <w:tcPr>
            <w:tcW w:w="0" w:type="auto"/>
          </w:tcPr>
          <w:p w14:paraId="33A9759D" w14:textId="41F07CBD" w:rsidR="0035510F" w:rsidRPr="008765D4" w:rsidRDefault="0035510F" w:rsidP="00E9457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 Opinion</w:t>
            </w:r>
          </w:p>
        </w:tc>
      </w:tr>
      <w:tr w:rsidR="009722C0" w:rsidRPr="008765D4" w14:paraId="2507CF69" w14:textId="77777777" w:rsidTr="009E2009">
        <w:tc>
          <w:tcPr>
            <w:tcW w:w="0" w:type="auto"/>
          </w:tcPr>
          <w:p w14:paraId="6178E357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Do you consider your patients' sexual orientation when discussing their care with them?</w:t>
            </w:r>
          </w:p>
          <w:p w14:paraId="0DDE7DDF" w14:textId="548A8764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B8F908E" w14:textId="77777777" w:rsidR="0035510F" w:rsidRPr="008765D4" w:rsidRDefault="0035510F" w:rsidP="003F1EDA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DA9686F" w14:textId="77777777" w:rsidR="0035510F" w:rsidRPr="008765D4" w:rsidRDefault="0035510F" w:rsidP="003F1EDA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71843CA" w14:textId="77777777" w:rsidR="0035510F" w:rsidRPr="008765D4" w:rsidRDefault="0035510F" w:rsidP="003F1EDA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8ED7193" w14:textId="77777777" w:rsidR="0035510F" w:rsidRPr="008765D4" w:rsidRDefault="0035510F" w:rsidP="003F1EDA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82B0265" w14:textId="77777777" w:rsidR="0035510F" w:rsidRPr="008765D4" w:rsidRDefault="0035510F" w:rsidP="003F1EDA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5D1F922A" w14:textId="77777777" w:rsidTr="009E2009">
        <w:tc>
          <w:tcPr>
            <w:tcW w:w="0" w:type="auto"/>
          </w:tcPr>
          <w:p w14:paraId="1006357C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Do you consider your patients' gender identity when discussing their care with them? </w:t>
            </w:r>
          </w:p>
          <w:p w14:paraId="279B7164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159D921" w14:textId="77777777" w:rsidR="0035510F" w:rsidRPr="008765D4" w:rsidRDefault="0035510F" w:rsidP="003F1EDA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EEB8B9F" w14:textId="77777777" w:rsidR="0035510F" w:rsidRPr="008765D4" w:rsidRDefault="0035510F" w:rsidP="003F1EDA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D583B49" w14:textId="77777777" w:rsidR="0035510F" w:rsidRPr="008765D4" w:rsidRDefault="0035510F" w:rsidP="003F1EDA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CE74844" w14:textId="77777777" w:rsidR="0035510F" w:rsidRPr="008765D4" w:rsidRDefault="0035510F" w:rsidP="003F1EDA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FCC5681" w14:textId="77777777" w:rsidR="0035510F" w:rsidRPr="008765D4" w:rsidRDefault="0035510F" w:rsidP="003F1EDA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38A2B1C4" w14:textId="77777777" w:rsidTr="009E2009">
        <w:tc>
          <w:tcPr>
            <w:tcW w:w="0" w:type="auto"/>
          </w:tcPr>
          <w:p w14:paraId="50023B95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Do you ask your patients what name they want you to use for them? </w:t>
            </w:r>
          </w:p>
          <w:p w14:paraId="00BF4DB0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613FBB4" w14:textId="77777777" w:rsidR="0035510F" w:rsidRPr="008765D4" w:rsidRDefault="0035510F" w:rsidP="003F1EDA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7AC0D06" w14:textId="77777777" w:rsidR="0035510F" w:rsidRPr="008765D4" w:rsidRDefault="0035510F" w:rsidP="003F1EDA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E7C5BF2" w14:textId="77777777" w:rsidR="0035510F" w:rsidRPr="008765D4" w:rsidRDefault="0035510F" w:rsidP="003F1EDA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3E038AB" w14:textId="77777777" w:rsidR="0035510F" w:rsidRPr="008765D4" w:rsidRDefault="0035510F" w:rsidP="003F1EDA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BEAC55F" w14:textId="77777777" w:rsidR="0035510F" w:rsidRPr="008765D4" w:rsidRDefault="0035510F" w:rsidP="003F1EDA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2C2DA68A" w14:textId="77777777" w:rsidTr="009E2009">
        <w:tc>
          <w:tcPr>
            <w:tcW w:w="0" w:type="auto"/>
          </w:tcPr>
          <w:p w14:paraId="2CF95C21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Do you ask your patients what pronouns they want you to use for them? </w:t>
            </w:r>
          </w:p>
          <w:p w14:paraId="302B80A5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FF30DCA" w14:textId="77777777" w:rsidR="0035510F" w:rsidRPr="008765D4" w:rsidRDefault="0035510F" w:rsidP="003F1EDA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A64BBAC" w14:textId="77777777" w:rsidR="0035510F" w:rsidRPr="008765D4" w:rsidRDefault="0035510F" w:rsidP="003F1EDA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580A5A8" w14:textId="77777777" w:rsidR="0035510F" w:rsidRPr="008765D4" w:rsidRDefault="0035510F" w:rsidP="003F1EDA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35FCE5C" w14:textId="77777777" w:rsidR="0035510F" w:rsidRPr="008765D4" w:rsidRDefault="0035510F" w:rsidP="003F1EDA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D7C7F54" w14:textId="77777777" w:rsidR="0035510F" w:rsidRPr="008765D4" w:rsidRDefault="0035510F" w:rsidP="003F1EDA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35510F" w:rsidRPr="008765D4" w14:paraId="25E189BD" w14:textId="77777777" w:rsidTr="00E94578">
        <w:tc>
          <w:tcPr>
            <w:tcW w:w="0" w:type="auto"/>
            <w:gridSpan w:val="6"/>
            <w:shd w:val="clear" w:color="auto" w:fill="D9D9D9" w:themeFill="background1" w:themeFillShade="D9"/>
          </w:tcPr>
          <w:p w14:paraId="438D7C2C" w14:textId="4ECC161D" w:rsidR="0035510F" w:rsidRPr="002A1B62" w:rsidRDefault="0035510F" w:rsidP="0035510F">
            <w:pPr>
              <w:rPr>
                <w:rFonts w:eastAsia="Times New Roman" w:cstheme="minorHAnsi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E94578">
              <w:rPr>
                <w:rFonts w:eastAsia="Times New Roman" w:cstheme="minorHAnsi"/>
                <w:b/>
                <w:bCs/>
                <w:kern w:val="0"/>
                <w:sz w:val="28"/>
                <w:szCs w:val="28"/>
                <w:shd w:val="clear" w:color="auto" w:fill="E0E0E0"/>
                <w14:ligatures w14:val="none"/>
              </w:rPr>
              <w:t xml:space="preserve">Please respond to the following statements: </w:t>
            </w:r>
          </w:p>
        </w:tc>
      </w:tr>
      <w:tr w:rsidR="009722C0" w:rsidRPr="008765D4" w14:paraId="0D2BD6CB" w14:textId="77777777" w:rsidTr="009E2009">
        <w:tc>
          <w:tcPr>
            <w:tcW w:w="0" w:type="auto"/>
          </w:tcPr>
          <w:p w14:paraId="5E80037C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012A7FA" w14:textId="66B02EDC" w:rsidR="0035510F" w:rsidRPr="008765D4" w:rsidRDefault="0035510F" w:rsidP="00E9457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Strongly Agree</w:t>
            </w:r>
          </w:p>
        </w:tc>
        <w:tc>
          <w:tcPr>
            <w:tcW w:w="0" w:type="auto"/>
          </w:tcPr>
          <w:p w14:paraId="16C30C4C" w14:textId="1002AD4E" w:rsidR="0035510F" w:rsidRPr="008765D4" w:rsidRDefault="0035510F" w:rsidP="00E9457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Agree</w:t>
            </w:r>
          </w:p>
        </w:tc>
        <w:tc>
          <w:tcPr>
            <w:tcW w:w="0" w:type="auto"/>
          </w:tcPr>
          <w:p w14:paraId="53BB776E" w14:textId="51BF34B8" w:rsidR="0035510F" w:rsidRPr="008765D4" w:rsidRDefault="0035510F" w:rsidP="00E9457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Disagree</w:t>
            </w:r>
          </w:p>
        </w:tc>
        <w:tc>
          <w:tcPr>
            <w:tcW w:w="0" w:type="auto"/>
          </w:tcPr>
          <w:p w14:paraId="59E19D29" w14:textId="2F565734" w:rsidR="0035510F" w:rsidRPr="008765D4" w:rsidRDefault="0035510F" w:rsidP="00E9457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Strongly Disagree</w:t>
            </w:r>
          </w:p>
        </w:tc>
        <w:tc>
          <w:tcPr>
            <w:tcW w:w="0" w:type="auto"/>
          </w:tcPr>
          <w:p w14:paraId="3F5724CE" w14:textId="1E5C2FFF" w:rsidR="0035510F" w:rsidRPr="008765D4" w:rsidRDefault="0035510F" w:rsidP="00E94578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 Opinion</w:t>
            </w:r>
          </w:p>
        </w:tc>
      </w:tr>
      <w:tr w:rsidR="009722C0" w:rsidRPr="008765D4" w14:paraId="0C6F8A0D" w14:textId="77777777" w:rsidTr="009E2009">
        <w:tc>
          <w:tcPr>
            <w:tcW w:w="0" w:type="auto"/>
          </w:tcPr>
          <w:p w14:paraId="4A827346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It is important to know the sexual orientation of my patients to provide the best care. </w:t>
            </w:r>
          </w:p>
          <w:p w14:paraId="13758B38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F6AA3EF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591FD154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4AE64A0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1571130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43B27B8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254ED1B5" w14:textId="77777777" w:rsidTr="009E2009">
        <w:tc>
          <w:tcPr>
            <w:tcW w:w="0" w:type="auto"/>
          </w:tcPr>
          <w:p w14:paraId="08898F51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It is important to know the gender identity of my patients to provide the best care. </w:t>
            </w:r>
          </w:p>
          <w:p w14:paraId="5041AFC1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3007248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32CEE9A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DCA5780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68B93E7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3B5ECEA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4577C656" w14:textId="77777777" w:rsidTr="009E2009">
        <w:tc>
          <w:tcPr>
            <w:tcW w:w="0" w:type="auto"/>
          </w:tcPr>
          <w:p w14:paraId="15E3DC39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I am comfortable discussing my patients' sexual orientation. </w:t>
            </w:r>
          </w:p>
          <w:p w14:paraId="0CD042E6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CA31F7D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8FBBF27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CE0EC3F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BD405C1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FED80ED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7FFE1F61" w14:textId="77777777" w:rsidTr="009E2009">
        <w:tc>
          <w:tcPr>
            <w:tcW w:w="0" w:type="auto"/>
          </w:tcPr>
          <w:p w14:paraId="28332927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I am comfortable discussing my patients' gender identity. </w:t>
            </w:r>
          </w:p>
          <w:p w14:paraId="078B656A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9BE3D9F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24EB362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044A068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3CA552D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4327D4F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5DB0E75E" w14:textId="77777777" w:rsidTr="009E2009">
        <w:tc>
          <w:tcPr>
            <w:tcW w:w="0" w:type="auto"/>
          </w:tcPr>
          <w:p w14:paraId="1E3C1862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Most of my patients would be comfortable if they were asked about their sexual orientation. </w:t>
            </w:r>
          </w:p>
          <w:p w14:paraId="01708BCF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55B02850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2077408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52FB3C95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B500CA1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9013091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33D2C9C2" w14:textId="77777777" w:rsidTr="009E2009">
        <w:tc>
          <w:tcPr>
            <w:tcW w:w="0" w:type="auto"/>
          </w:tcPr>
          <w:p w14:paraId="2BCAD3CB" w14:textId="77777777" w:rsidR="0035510F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lastRenderedPageBreak/>
              <w:t>Most of my patients would be comfortable if they were asked about their gender identity.</w:t>
            </w:r>
          </w:p>
          <w:p w14:paraId="045A9518" w14:textId="413BBCE7" w:rsidR="004023DE" w:rsidRPr="008765D4" w:rsidRDefault="004023DE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216773D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52E91781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5337A07B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81468C0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2034DF6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6E8FEB18" w14:textId="77777777" w:rsidTr="009E2009">
        <w:tc>
          <w:tcPr>
            <w:tcW w:w="0" w:type="auto"/>
          </w:tcPr>
          <w:p w14:paraId="1B444DA5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I am confident in my knowledge of the cancer care needs of transgender and gender diverse patients. </w:t>
            </w:r>
          </w:p>
          <w:p w14:paraId="3546A3BC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2043E2F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7D27794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50422ED3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60B2820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50F1470" w14:textId="77777777" w:rsidR="0035510F" w:rsidRPr="008765D4" w:rsidRDefault="0035510F" w:rsidP="003F1EDA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6F568431" w14:textId="77777777" w:rsidTr="009E2009">
        <w:tc>
          <w:tcPr>
            <w:tcW w:w="0" w:type="auto"/>
          </w:tcPr>
          <w:p w14:paraId="4D8DF1DB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I am confident in my knowledge of the cancer care needs of lesbian patients. </w:t>
            </w:r>
          </w:p>
          <w:p w14:paraId="6909D071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88E6002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9060837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775F782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53A4DB51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67E88E4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4372DE27" w14:textId="77777777" w:rsidTr="009E2009">
        <w:tc>
          <w:tcPr>
            <w:tcW w:w="0" w:type="auto"/>
          </w:tcPr>
          <w:p w14:paraId="3EDC4517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I am confident in my knowledge of the cancer care needs of gay patients. </w:t>
            </w:r>
          </w:p>
          <w:p w14:paraId="34C4F959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39EAD91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9754C2B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3F80C2D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DF7EC3E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B2EF4D2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7F3B1FB2" w14:textId="77777777" w:rsidTr="009E2009">
        <w:tc>
          <w:tcPr>
            <w:tcW w:w="0" w:type="auto"/>
          </w:tcPr>
          <w:p w14:paraId="518F88CC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I am confident in my knowledge of the cancer care needs of bisexual patients. </w:t>
            </w:r>
          </w:p>
          <w:p w14:paraId="623A65B8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55D27DF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1CF82A9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0D44F8E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BFCE356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FAA3189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7F3FFEE5" w14:textId="77777777" w:rsidTr="009E2009">
        <w:tc>
          <w:tcPr>
            <w:tcW w:w="0" w:type="auto"/>
          </w:tcPr>
          <w:p w14:paraId="68C9F6B8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I am confident in my knowledge of the cancer care needs of intersex patients. </w:t>
            </w:r>
          </w:p>
          <w:p w14:paraId="4663FB69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4B0D2ED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E98712B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93A3266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8AC3A3D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242FF11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65D63CE3" w14:textId="77777777" w:rsidTr="009E2009">
        <w:tc>
          <w:tcPr>
            <w:tcW w:w="0" w:type="auto"/>
          </w:tcPr>
          <w:p w14:paraId="657E5CB1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I would like to be listed as an LGBTQI friendly provider. </w:t>
            </w:r>
          </w:p>
          <w:p w14:paraId="661B3905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D676163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20FF45F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91EBF71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BA35793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4637041" w14:textId="77777777" w:rsidR="0035510F" w:rsidRPr="008765D4" w:rsidRDefault="0035510F" w:rsidP="003F1EDA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35510F" w:rsidRPr="008765D4" w14:paraId="39BA0098" w14:textId="77777777" w:rsidTr="00612B02">
        <w:tc>
          <w:tcPr>
            <w:tcW w:w="0" w:type="auto"/>
          </w:tcPr>
          <w:p w14:paraId="46459DAA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Are you currently involved in conducting research? </w:t>
            </w:r>
          </w:p>
          <w:p w14:paraId="4AEE97C3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63E9C3B0" w14:textId="77777777" w:rsidR="0035510F" w:rsidRPr="008765D4" w:rsidRDefault="0035510F" w:rsidP="0035510F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 w14:paraId="1A0516C6" w14:textId="77777777" w:rsidR="0035510F" w:rsidRPr="008765D4" w:rsidRDefault="0035510F" w:rsidP="0035510F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</w:t>
            </w:r>
          </w:p>
          <w:p w14:paraId="4A26488C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35510F" w:rsidRPr="008765D4" w14:paraId="0D2BE3B2" w14:textId="77777777" w:rsidTr="00A836CE">
        <w:tc>
          <w:tcPr>
            <w:tcW w:w="0" w:type="auto"/>
          </w:tcPr>
          <w:p w14:paraId="5AC2A479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Do you collect information about sexual orientation as part of your research studies (e.g., Straight or heterosexual; Lesbian, gay, or homosexual; Bisexual or other)? </w:t>
            </w:r>
          </w:p>
          <w:p w14:paraId="4B074859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3A9589D3" w14:textId="77777777" w:rsidR="003F1EDA" w:rsidRPr="008765D4" w:rsidRDefault="003F1EDA" w:rsidP="003F1EDA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 w14:paraId="15D547E9" w14:textId="32346A78" w:rsidR="003F1EDA" w:rsidRPr="008765D4" w:rsidRDefault="003F1EDA" w:rsidP="003F1EDA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</w:t>
            </w:r>
          </w:p>
          <w:p w14:paraId="1FE5599C" w14:textId="08F1F789" w:rsidR="003F1EDA" w:rsidRPr="008765D4" w:rsidRDefault="003F1EDA" w:rsidP="003F1EDA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t sure</w:t>
            </w:r>
          </w:p>
          <w:p w14:paraId="45B2036F" w14:textId="32FBB331" w:rsidR="003F1EDA" w:rsidRPr="008765D4" w:rsidRDefault="003F1EDA" w:rsidP="003F1EDA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My research does not involve identifiable human subjects</w:t>
            </w:r>
          </w:p>
          <w:p w14:paraId="6648AD43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35510F" w:rsidRPr="008765D4" w14:paraId="6D061C03" w14:textId="77777777" w:rsidTr="00387FDF">
        <w:tc>
          <w:tcPr>
            <w:tcW w:w="0" w:type="auto"/>
          </w:tcPr>
          <w:p w14:paraId="5EAB75EB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Do you collect information about patients' gender </w:t>
            </w: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lastRenderedPageBreak/>
              <w:t xml:space="preserve">identity as part of your research studies (e.g., Male; Female; Transgender, gender diverse, non-binary or other)? This would be distinct from or in addition to the standard male-female sex field. </w:t>
            </w:r>
          </w:p>
          <w:p w14:paraId="0D4020F4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36502FEA" w14:textId="77777777" w:rsidR="003F1EDA" w:rsidRPr="008765D4" w:rsidRDefault="003F1EDA" w:rsidP="003F1EDA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lastRenderedPageBreak/>
              <w:t xml:space="preserve">Yes </w:t>
            </w:r>
          </w:p>
          <w:p w14:paraId="3D4AE45F" w14:textId="77777777" w:rsidR="003F1EDA" w:rsidRPr="008765D4" w:rsidRDefault="003F1EDA" w:rsidP="003F1EDA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</w:t>
            </w:r>
          </w:p>
          <w:p w14:paraId="7D27EB79" w14:textId="77777777" w:rsidR="003F1EDA" w:rsidRPr="008765D4" w:rsidRDefault="003F1EDA" w:rsidP="003F1EDA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lastRenderedPageBreak/>
              <w:t>Not sure</w:t>
            </w:r>
          </w:p>
          <w:p w14:paraId="7F816E6C" w14:textId="77777777" w:rsidR="003F1EDA" w:rsidRPr="008765D4" w:rsidRDefault="003F1EDA" w:rsidP="003F1EDA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My research does not involve identifiable human subjects</w:t>
            </w:r>
          </w:p>
          <w:p w14:paraId="406B3CBE" w14:textId="77777777" w:rsidR="0035510F" w:rsidRPr="008765D4" w:rsidRDefault="0035510F" w:rsidP="0035510F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FB070C" w:rsidRPr="008765D4" w14:paraId="5AF44B5E" w14:textId="77777777" w:rsidTr="009E2009">
        <w:tc>
          <w:tcPr>
            <w:tcW w:w="0" w:type="auto"/>
          </w:tcPr>
          <w:p w14:paraId="30E73571" w14:textId="77777777" w:rsidR="003F1EDA" w:rsidRPr="008765D4" w:rsidRDefault="003F1EDA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0FA0518" w14:textId="42471DD5" w:rsidR="003F1EDA" w:rsidRPr="008765D4" w:rsidRDefault="003F1EDA" w:rsidP="00C30955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Strongly Agree</w:t>
            </w:r>
          </w:p>
        </w:tc>
        <w:tc>
          <w:tcPr>
            <w:tcW w:w="0" w:type="auto"/>
          </w:tcPr>
          <w:p w14:paraId="02A249C8" w14:textId="3D504946" w:rsidR="003F1EDA" w:rsidRPr="008765D4" w:rsidRDefault="003F1EDA" w:rsidP="00C30955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Agree</w:t>
            </w:r>
          </w:p>
        </w:tc>
        <w:tc>
          <w:tcPr>
            <w:tcW w:w="0" w:type="auto"/>
          </w:tcPr>
          <w:p w14:paraId="26F52BE4" w14:textId="4C17D48D" w:rsidR="003F1EDA" w:rsidRPr="008765D4" w:rsidRDefault="003F1EDA" w:rsidP="00C30955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Disagree</w:t>
            </w:r>
          </w:p>
        </w:tc>
        <w:tc>
          <w:tcPr>
            <w:tcW w:w="0" w:type="auto"/>
          </w:tcPr>
          <w:p w14:paraId="26A18015" w14:textId="4942020F" w:rsidR="003F1EDA" w:rsidRPr="008765D4" w:rsidRDefault="003F1EDA" w:rsidP="00C30955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Strongly Disagree</w:t>
            </w:r>
          </w:p>
        </w:tc>
        <w:tc>
          <w:tcPr>
            <w:tcW w:w="0" w:type="auto"/>
          </w:tcPr>
          <w:p w14:paraId="1CBB5D3A" w14:textId="0455D551" w:rsidR="003F1EDA" w:rsidRPr="008765D4" w:rsidRDefault="003F1EDA" w:rsidP="00C30955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 Opinion</w:t>
            </w:r>
          </w:p>
        </w:tc>
      </w:tr>
      <w:tr w:rsidR="009722C0" w:rsidRPr="008765D4" w14:paraId="3688C11F" w14:textId="77777777" w:rsidTr="009E2009">
        <w:tc>
          <w:tcPr>
            <w:tcW w:w="0" w:type="auto"/>
          </w:tcPr>
          <w:p w14:paraId="08B4B259" w14:textId="77777777" w:rsidR="003F1EDA" w:rsidRPr="008765D4" w:rsidRDefault="003F1EDA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It is important to know the sexual orientation of human subjects in research studies. </w:t>
            </w:r>
          </w:p>
          <w:p w14:paraId="64BBDDDC" w14:textId="77777777" w:rsidR="003F1EDA" w:rsidRPr="008765D4" w:rsidRDefault="003F1EDA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63B37D6" w14:textId="77777777" w:rsidR="003F1EDA" w:rsidRPr="008765D4" w:rsidRDefault="003F1EDA" w:rsidP="003F1E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8D9CA55" w14:textId="77777777" w:rsidR="003F1EDA" w:rsidRPr="008765D4" w:rsidRDefault="003F1EDA" w:rsidP="003F1E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5634048E" w14:textId="77777777" w:rsidR="003F1EDA" w:rsidRPr="008765D4" w:rsidRDefault="003F1EDA" w:rsidP="003F1E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49FA829" w14:textId="77777777" w:rsidR="003F1EDA" w:rsidRPr="008765D4" w:rsidRDefault="003F1EDA" w:rsidP="003F1E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C02E7F1" w14:textId="77777777" w:rsidR="003F1EDA" w:rsidRPr="008765D4" w:rsidRDefault="003F1EDA" w:rsidP="003F1E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048677B4" w14:textId="77777777" w:rsidTr="009E2009">
        <w:tc>
          <w:tcPr>
            <w:tcW w:w="0" w:type="auto"/>
          </w:tcPr>
          <w:p w14:paraId="5E26A803" w14:textId="77777777" w:rsidR="003F1EDA" w:rsidRPr="008765D4" w:rsidRDefault="003F1EDA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It is important to know the gender identity of human subjects in research studies. </w:t>
            </w:r>
          </w:p>
          <w:p w14:paraId="17D7B1C1" w14:textId="77777777" w:rsidR="003F1EDA" w:rsidRPr="008765D4" w:rsidRDefault="003F1EDA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8CAF714" w14:textId="77777777" w:rsidR="003F1EDA" w:rsidRPr="008765D4" w:rsidRDefault="003F1EDA" w:rsidP="003F1E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D759C6C" w14:textId="77777777" w:rsidR="003F1EDA" w:rsidRPr="008765D4" w:rsidRDefault="003F1EDA" w:rsidP="003F1E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3FEB321" w14:textId="77777777" w:rsidR="003F1EDA" w:rsidRPr="008765D4" w:rsidRDefault="003F1EDA" w:rsidP="003F1E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D2AAEF0" w14:textId="77777777" w:rsidR="003F1EDA" w:rsidRPr="008765D4" w:rsidRDefault="003F1EDA" w:rsidP="003F1E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5985FEA2" w14:textId="77777777" w:rsidR="003F1EDA" w:rsidRPr="008765D4" w:rsidRDefault="003F1EDA" w:rsidP="003F1EDA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3F1EDA" w:rsidRPr="008765D4" w14:paraId="611936CF" w14:textId="77777777" w:rsidTr="008914A6">
        <w:tc>
          <w:tcPr>
            <w:tcW w:w="0" w:type="auto"/>
            <w:gridSpan w:val="6"/>
          </w:tcPr>
          <w:p w14:paraId="12CBEB4D" w14:textId="77777777" w:rsidR="003F1EDA" w:rsidRPr="008765D4" w:rsidRDefault="003F1EDA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GENERAL QUESTIONS </w:t>
            </w:r>
          </w:p>
          <w:p w14:paraId="18D93D81" w14:textId="77777777" w:rsidR="003F1EDA" w:rsidRPr="008765D4" w:rsidRDefault="003F1EDA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3F1EDA" w:rsidRPr="008765D4" w14:paraId="311A7C9B" w14:textId="77777777" w:rsidTr="002B2F7C">
        <w:tc>
          <w:tcPr>
            <w:tcW w:w="0" w:type="auto"/>
          </w:tcPr>
          <w:p w14:paraId="49A0DA3D" w14:textId="77777777" w:rsidR="003F1EDA" w:rsidRPr="008765D4" w:rsidRDefault="003F1EDA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What barriers exist to collecting sexual orientation and gender identity data at your institution? Please list: </w:t>
            </w:r>
          </w:p>
          <w:p w14:paraId="193641CD" w14:textId="77777777" w:rsidR="003F1EDA" w:rsidRPr="008765D4" w:rsidRDefault="003F1EDA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6B937A5B" w14:textId="77777777" w:rsidR="003F1EDA" w:rsidRPr="008765D4" w:rsidRDefault="003F1EDA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  <w:p w14:paraId="45C75D9B" w14:textId="77777777" w:rsidR="003F1EDA" w:rsidRPr="008765D4" w:rsidRDefault="003F1EDA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  <w:p w14:paraId="2D8A6391" w14:textId="40D66BB8" w:rsidR="003F1EDA" w:rsidRPr="008765D4" w:rsidRDefault="003F1EDA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_________________________________________________________</w:t>
            </w:r>
          </w:p>
        </w:tc>
      </w:tr>
      <w:tr w:rsidR="003F1EDA" w:rsidRPr="008765D4" w14:paraId="13BC9FA8" w14:textId="77777777" w:rsidTr="008F6C9E">
        <w:tc>
          <w:tcPr>
            <w:tcW w:w="0" w:type="auto"/>
          </w:tcPr>
          <w:p w14:paraId="69C7DB04" w14:textId="77777777" w:rsidR="003F1EDA" w:rsidRPr="008765D4" w:rsidRDefault="003F1EDA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What would make it easier to collect sexual orientation and gender identity data at your institution? </w:t>
            </w:r>
          </w:p>
          <w:p w14:paraId="22483FBE" w14:textId="77777777" w:rsidR="003F1EDA" w:rsidRPr="008765D4" w:rsidRDefault="003F1EDA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10CEA7A0" w14:textId="77777777" w:rsidR="003F1EDA" w:rsidRPr="008765D4" w:rsidRDefault="003F1EDA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  <w:p w14:paraId="4449A4C9" w14:textId="77777777" w:rsidR="003F1EDA" w:rsidRPr="008765D4" w:rsidRDefault="003F1EDA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  <w:p w14:paraId="4BE10D00" w14:textId="584393C0" w:rsidR="003F1EDA" w:rsidRPr="008765D4" w:rsidRDefault="003F1EDA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_________________________________________________________</w:t>
            </w:r>
          </w:p>
        </w:tc>
      </w:tr>
      <w:tr w:rsidR="003F1EDA" w:rsidRPr="008765D4" w14:paraId="7601A6EB" w14:textId="77777777" w:rsidTr="005770C9">
        <w:tc>
          <w:tcPr>
            <w:tcW w:w="0" w:type="auto"/>
            <w:gridSpan w:val="6"/>
          </w:tcPr>
          <w:p w14:paraId="68743841" w14:textId="77777777" w:rsidR="003F1EDA" w:rsidRPr="008765D4" w:rsidRDefault="003F1EDA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DEMOGRAPHICS</w:t>
            </w:r>
          </w:p>
          <w:p w14:paraId="3A7357F2" w14:textId="6E4BAE8D" w:rsidR="003F1EDA" w:rsidRPr="008765D4" w:rsidRDefault="003F1EDA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3F1EDA" w:rsidRPr="008765D4" w14:paraId="0C786DAB" w14:textId="77777777" w:rsidTr="00424BEF">
        <w:tc>
          <w:tcPr>
            <w:tcW w:w="0" w:type="auto"/>
          </w:tcPr>
          <w:p w14:paraId="7ACF0F34" w14:textId="74873B8B" w:rsidR="003F1EDA" w:rsidRPr="008765D4" w:rsidRDefault="003F1EDA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What is your gender identity? </w:t>
            </w:r>
          </w:p>
          <w:p w14:paraId="1105208B" w14:textId="77777777" w:rsidR="003F1EDA" w:rsidRPr="008765D4" w:rsidRDefault="003F1EDA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7DBC235E" w14:textId="6D3290D5" w:rsidR="00DF6B95" w:rsidRPr="008765D4" w:rsidRDefault="00DF6B95" w:rsidP="00DF6B95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Female</w:t>
            </w:r>
          </w:p>
          <w:p w14:paraId="47EB2D58" w14:textId="50E798F6" w:rsidR="00DF6B95" w:rsidRPr="008765D4" w:rsidRDefault="00DF6B95" w:rsidP="00DF6B95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Male</w:t>
            </w:r>
          </w:p>
          <w:p w14:paraId="5FE3F93F" w14:textId="773BC0AC" w:rsidR="00DF6B95" w:rsidRPr="008765D4" w:rsidRDefault="00DF6B95" w:rsidP="00DF6B95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n-binary</w:t>
            </w:r>
          </w:p>
          <w:p w14:paraId="4A5B803E" w14:textId="13B032E3" w:rsidR="00DF6B95" w:rsidRPr="008765D4" w:rsidRDefault="00DF6B95" w:rsidP="00DF6B95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Identify as:</w:t>
            </w:r>
          </w:p>
          <w:p w14:paraId="699CF4AC" w14:textId="7D4A262F" w:rsidR="00DF6B95" w:rsidRPr="008765D4" w:rsidRDefault="00DF6B95" w:rsidP="00DF6B95">
            <w:pPr>
              <w:pStyle w:val="ListParagraph"/>
              <w:ind w:left="360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______________________</w:t>
            </w:r>
          </w:p>
          <w:p w14:paraId="35A5DB97" w14:textId="4BD1D975" w:rsidR="00DF6B95" w:rsidRPr="008765D4" w:rsidRDefault="00DF6B95" w:rsidP="00DF6B95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Prefer not to answer</w:t>
            </w:r>
          </w:p>
          <w:p w14:paraId="16E28E43" w14:textId="77777777" w:rsidR="003F1EDA" w:rsidRPr="008765D4" w:rsidRDefault="003F1EDA" w:rsidP="00DF6B95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DF6B95" w:rsidRPr="008765D4" w14:paraId="6274D2CC" w14:textId="77777777" w:rsidTr="00223BCB">
        <w:tc>
          <w:tcPr>
            <w:tcW w:w="0" w:type="auto"/>
          </w:tcPr>
          <w:p w14:paraId="7FD0C544" w14:textId="3F2F5D6B" w:rsidR="00DF6B95" w:rsidRPr="008765D4" w:rsidRDefault="00DF6B95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Please specify:</w:t>
            </w:r>
          </w:p>
        </w:tc>
        <w:tc>
          <w:tcPr>
            <w:tcW w:w="0" w:type="auto"/>
            <w:gridSpan w:val="5"/>
          </w:tcPr>
          <w:p w14:paraId="12D35E0E" w14:textId="77777777" w:rsidR="00DF6B95" w:rsidRPr="008765D4" w:rsidRDefault="00DF6B95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  <w:p w14:paraId="19B91EFD" w14:textId="430E3350" w:rsidR="00DF6B95" w:rsidRPr="008765D4" w:rsidRDefault="00DF6B95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_________________________________________________________</w:t>
            </w:r>
          </w:p>
          <w:p w14:paraId="09036636" w14:textId="33D1FBE4" w:rsidR="00DF6B95" w:rsidRPr="008765D4" w:rsidRDefault="00DF6B95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5162A505" w14:textId="77777777" w:rsidTr="003A4097">
        <w:tc>
          <w:tcPr>
            <w:tcW w:w="0" w:type="auto"/>
          </w:tcPr>
          <w:p w14:paraId="0A2493ED" w14:textId="77777777" w:rsidR="009722C0" w:rsidRPr="008765D4" w:rsidRDefault="009722C0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lastRenderedPageBreak/>
              <w:t>Do you identify as transgender, gender diverse, and/or gender queer?</w:t>
            </w:r>
          </w:p>
          <w:p w14:paraId="3F5FA6D6" w14:textId="450273E3" w:rsidR="009722C0" w:rsidRPr="008765D4" w:rsidRDefault="009722C0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34ECC93E" w14:textId="77777777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 w14:paraId="400D67C5" w14:textId="77777777" w:rsidR="009722C0" w:rsidRPr="008765D4" w:rsidRDefault="009722C0" w:rsidP="003F1EDA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</w:t>
            </w:r>
          </w:p>
          <w:p w14:paraId="66696CE0" w14:textId="77777777" w:rsidR="009722C0" w:rsidRPr="008765D4" w:rsidRDefault="009722C0" w:rsidP="003F1EDA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Prefer not to answer</w:t>
            </w:r>
          </w:p>
          <w:p w14:paraId="64FCCD73" w14:textId="5FE4C514" w:rsidR="009722C0" w:rsidRPr="008765D4" w:rsidRDefault="009722C0" w:rsidP="009722C0">
            <w:pPr>
              <w:pStyle w:val="ListParagraph"/>
              <w:ind w:left="360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22CCE4EE" w14:textId="77777777" w:rsidTr="00697438">
        <w:tc>
          <w:tcPr>
            <w:tcW w:w="0" w:type="auto"/>
          </w:tcPr>
          <w:p w14:paraId="4606F67B" w14:textId="77777777" w:rsidR="009722C0" w:rsidRPr="008765D4" w:rsidRDefault="009722C0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Do you identify as intersex? </w:t>
            </w:r>
          </w:p>
          <w:p w14:paraId="78756DAC" w14:textId="77777777" w:rsidR="009722C0" w:rsidRPr="008765D4" w:rsidRDefault="009722C0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638D8352" w14:textId="77777777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 w14:paraId="46F3BB14" w14:textId="0F5CC363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</w:t>
            </w:r>
          </w:p>
          <w:p w14:paraId="74C06DA0" w14:textId="399B62E0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Prefer not to answer</w:t>
            </w:r>
          </w:p>
          <w:p w14:paraId="3EA38909" w14:textId="77777777" w:rsidR="009722C0" w:rsidRPr="008765D4" w:rsidRDefault="009722C0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13DCFEF1" w14:textId="77777777" w:rsidTr="00413808">
        <w:tc>
          <w:tcPr>
            <w:tcW w:w="0" w:type="auto"/>
          </w:tcPr>
          <w:p w14:paraId="45BE77C5" w14:textId="6E6E6907" w:rsidR="009722C0" w:rsidRPr="008765D4" w:rsidRDefault="009722C0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What is your age? </w:t>
            </w:r>
          </w:p>
          <w:p w14:paraId="6FA43F76" w14:textId="77777777" w:rsidR="009722C0" w:rsidRPr="008765D4" w:rsidRDefault="009722C0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41B8FB89" w14:textId="77777777" w:rsidR="009722C0" w:rsidRPr="008765D4" w:rsidRDefault="009722C0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  <w:p w14:paraId="064E55DB" w14:textId="77777777" w:rsidR="009722C0" w:rsidRPr="008765D4" w:rsidRDefault="009722C0" w:rsidP="009722C0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  <w:p w14:paraId="5A986975" w14:textId="0640563A" w:rsidR="009722C0" w:rsidRPr="008765D4" w:rsidRDefault="009722C0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_________________________________________________________</w:t>
            </w:r>
          </w:p>
          <w:p w14:paraId="57D14F53" w14:textId="70968C7C" w:rsidR="009722C0" w:rsidRPr="008765D4" w:rsidRDefault="009722C0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6DD4E331" w14:textId="77777777" w:rsidTr="00AB4B08">
        <w:tc>
          <w:tcPr>
            <w:tcW w:w="0" w:type="auto"/>
          </w:tcPr>
          <w:p w14:paraId="57D20D77" w14:textId="77777777" w:rsidR="009722C0" w:rsidRPr="008765D4" w:rsidRDefault="009722C0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What is your ethnicity?</w:t>
            </w:r>
          </w:p>
          <w:p w14:paraId="005380A7" w14:textId="107E4963" w:rsidR="009722C0" w:rsidRPr="008765D4" w:rsidRDefault="009722C0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5658B34D" w14:textId="09557DC2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Hispanic/Latino</w:t>
            </w:r>
          </w:p>
          <w:p w14:paraId="23E3856A" w14:textId="1AD7F291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t Hispanic/Latino</w:t>
            </w:r>
          </w:p>
          <w:p w14:paraId="6A81F152" w14:textId="77777777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Prefer not to answer</w:t>
            </w:r>
          </w:p>
          <w:p w14:paraId="0D937AA6" w14:textId="77777777" w:rsidR="009722C0" w:rsidRPr="008765D4" w:rsidRDefault="009722C0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50F82451" w14:textId="77777777" w:rsidTr="00786D4A">
        <w:tc>
          <w:tcPr>
            <w:tcW w:w="0" w:type="auto"/>
          </w:tcPr>
          <w:p w14:paraId="30D2B92C" w14:textId="77777777" w:rsidR="009722C0" w:rsidRPr="008765D4" w:rsidRDefault="009722C0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What is your race (check all that apply)? </w:t>
            </w:r>
          </w:p>
          <w:p w14:paraId="41E6126B" w14:textId="77777777" w:rsidR="009722C0" w:rsidRPr="008765D4" w:rsidRDefault="009722C0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6AE93A29" w14:textId="6A26705C" w:rsidR="009722C0" w:rsidRPr="008765D4" w:rsidRDefault="009722C0" w:rsidP="009722C0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 American Indian or Alaskan Native</w:t>
            </w:r>
          </w:p>
          <w:p w14:paraId="73B94370" w14:textId="297144E4" w:rsidR="009722C0" w:rsidRPr="008765D4" w:rsidRDefault="009722C0" w:rsidP="009722C0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 Hawaiian or Pacific Islander</w:t>
            </w:r>
          </w:p>
          <w:p w14:paraId="630DC879" w14:textId="27D9CEDB" w:rsidR="009722C0" w:rsidRPr="008765D4" w:rsidRDefault="009722C0" w:rsidP="009722C0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 Asian</w:t>
            </w:r>
          </w:p>
          <w:p w14:paraId="1EE06B9C" w14:textId="3941205F" w:rsidR="009722C0" w:rsidRPr="008765D4" w:rsidRDefault="009722C0" w:rsidP="009722C0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 Black or African American</w:t>
            </w:r>
          </w:p>
          <w:p w14:paraId="130E747E" w14:textId="246FDF75" w:rsidR="009722C0" w:rsidRPr="008765D4" w:rsidRDefault="009722C0" w:rsidP="009722C0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 White or Caucasian</w:t>
            </w:r>
          </w:p>
          <w:p w14:paraId="64D57EE9" w14:textId="712733D4" w:rsidR="009722C0" w:rsidRPr="008765D4" w:rsidRDefault="009722C0" w:rsidP="009722C0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 Identify as:</w:t>
            </w:r>
          </w:p>
          <w:p w14:paraId="5061437F" w14:textId="01A9DDF0" w:rsidR="009722C0" w:rsidRPr="008765D4" w:rsidRDefault="009722C0" w:rsidP="009722C0">
            <w:pPr>
              <w:pStyle w:val="ListParagraph"/>
              <w:ind w:left="360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 __________________</w:t>
            </w:r>
          </w:p>
          <w:p w14:paraId="6EE4A307" w14:textId="77777777" w:rsidR="009722C0" w:rsidRDefault="009722C0" w:rsidP="009722C0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Prefer not to answer</w:t>
            </w:r>
          </w:p>
          <w:p w14:paraId="3873E3D5" w14:textId="6BBA8DF3" w:rsidR="00AD0517" w:rsidRPr="008765D4" w:rsidRDefault="00AD0517" w:rsidP="00AD0517">
            <w:pPr>
              <w:pStyle w:val="ListParagraph"/>
              <w:ind w:left="360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0CEF218B" w14:textId="77777777" w:rsidTr="00EE4C9F">
        <w:tc>
          <w:tcPr>
            <w:tcW w:w="0" w:type="auto"/>
          </w:tcPr>
          <w:p w14:paraId="2A712A43" w14:textId="77777777" w:rsidR="009722C0" w:rsidRPr="008765D4" w:rsidRDefault="009722C0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Please specify:</w:t>
            </w:r>
          </w:p>
          <w:p w14:paraId="21FCF51B" w14:textId="3BB1AE1C" w:rsidR="009722C0" w:rsidRPr="008765D4" w:rsidRDefault="009722C0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13591BA8" w14:textId="77777777" w:rsidR="009722C0" w:rsidRPr="008765D4" w:rsidRDefault="009722C0" w:rsidP="009722C0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  <w:p w14:paraId="5914580B" w14:textId="5B2AC875" w:rsidR="009722C0" w:rsidRPr="008765D4" w:rsidRDefault="009722C0" w:rsidP="009722C0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_________________________________________________________</w:t>
            </w:r>
          </w:p>
          <w:p w14:paraId="0B8BCAC8" w14:textId="77777777" w:rsidR="009722C0" w:rsidRPr="008765D4" w:rsidRDefault="009722C0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72B68364" w14:textId="77777777" w:rsidTr="00627150">
        <w:tc>
          <w:tcPr>
            <w:tcW w:w="0" w:type="auto"/>
          </w:tcPr>
          <w:p w14:paraId="1D61F994" w14:textId="77777777" w:rsidR="009722C0" w:rsidRPr="008765D4" w:rsidRDefault="009722C0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What is your sexual orientation?</w:t>
            </w:r>
          </w:p>
          <w:p w14:paraId="7F519B0E" w14:textId="4F196C71" w:rsidR="009722C0" w:rsidRPr="008765D4" w:rsidRDefault="009722C0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64764AF5" w14:textId="441B903C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Asexual</w:t>
            </w:r>
          </w:p>
          <w:p w14:paraId="292673AB" w14:textId="32232B79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Bisexual</w:t>
            </w:r>
          </w:p>
          <w:p w14:paraId="0A478D63" w14:textId="5C7316B9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Lesbian</w:t>
            </w:r>
          </w:p>
          <w:p w14:paraId="463B91A5" w14:textId="6ADB2851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Gay</w:t>
            </w:r>
          </w:p>
          <w:p w14:paraId="74A68E41" w14:textId="5A2DD578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Heterosexual</w:t>
            </w:r>
          </w:p>
          <w:p w14:paraId="2B634C8A" w14:textId="170B32CD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Queer</w:t>
            </w:r>
          </w:p>
          <w:p w14:paraId="23A8A80C" w14:textId="784CC831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t Sure/Questioning</w:t>
            </w:r>
          </w:p>
          <w:p w14:paraId="34A8F12B" w14:textId="79005754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Identify as:</w:t>
            </w:r>
          </w:p>
          <w:p w14:paraId="1D233551" w14:textId="3FD13D85" w:rsidR="009722C0" w:rsidRPr="008765D4" w:rsidRDefault="009722C0" w:rsidP="009722C0">
            <w:pPr>
              <w:pStyle w:val="ListParagraph"/>
              <w:ind w:left="360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___________________________________</w:t>
            </w:r>
          </w:p>
          <w:p w14:paraId="2EBD17C1" w14:textId="0885911A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Prefer not to answer</w:t>
            </w:r>
          </w:p>
          <w:p w14:paraId="4D73E8CB" w14:textId="77777777" w:rsidR="009722C0" w:rsidRPr="008765D4" w:rsidRDefault="009722C0" w:rsidP="009722C0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5E413082" w14:textId="77777777" w:rsidTr="00D2238F">
        <w:tc>
          <w:tcPr>
            <w:tcW w:w="0" w:type="auto"/>
          </w:tcPr>
          <w:p w14:paraId="4F956B30" w14:textId="77777777" w:rsidR="009722C0" w:rsidRPr="008765D4" w:rsidRDefault="009722C0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Please specify:</w:t>
            </w:r>
          </w:p>
          <w:p w14:paraId="1A13BCFD" w14:textId="0F587537" w:rsidR="009722C0" w:rsidRPr="008765D4" w:rsidRDefault="009722C0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1D592EA4" w14:textId="77777777" w:rsidR="009722C0" w:rsidRPr="008765D4" w:rsidRDefault="009722C0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  <w:p w14:paraId="34DC8B39" w14:textId="42C0D0B0" w:rsidR="009722C0" w:rsidRPr="008765D4" w:rsidRDefault="009722C0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_________________________________________________________</w:t>
            </w:r>
          </w:p>
          <w:p w14:paraId="71156E9B" w14:textId="015F0201" w:rsidR="009722C0" w:rsidRPr="008765D4" w:rsidRDefault="009722C0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5F198047" w14:textId="77777777" w:rsidTr="00467010">
        <w:tc>
          <w:tcPr>
            <w:tcW w:w="0" w:type="auto"/>
          </w:tcPr>
          <w:p w14:paraId="294CEA08" w14:textId="77777777" w:rsidR="009722C0" w:rsidRPr="008765D4" w:rsidRDefault="009722C0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What is the highest level of education you completed? </w:t>
            </w:r>
          </w:p>
          <w:p w14:paraId="6AD9352D" w14:textId="77777777" w:rsidR="009722C0" w:rsidRPr="008765D4" w:rsidRDefault="009722C0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0A9D90AC" w14:textId="6526735D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Some college</w:t>
            </w:r>
          </w:p>
          <w:p w14:paraId="59C3D067" w14:textId="2BC68301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Associate’s degree</w:t>
            </w:r>
          </w:p>
          <w:p w14:paraId="481EE8EB" w14:textId="79A64722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Bachelor’s degree</w:t>
            </w:r>
          </w:p>
          <w:p w14:paraId="64DA4F9E" w14:textId="034A145F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lastRenderedPageBreak/>
              <w:t>Master’s degree</w:t>
            </w:r>
          </w:p>
          <w:p w14:paraId="262D4ED8" w14:textId="1C38DBE9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Doctoral degree (PhD, MD, JD, DrPH)</w:t>
            </w:r>
          </w:p>
          <w:p w14:paraId="4C594CD1" w14:textId="57AB6012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Other professional degree</w:t>
            </w:r>
          </w:p>
          <w:p w14:paraId="33368445" w14:textId="2AFD62E9" w:rsidR="009722C0" w:rsidRPr="008765D4" w:rsidRDefault="009722C0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Prefer not to answer</w:t>
            </w:r>
          </w:p>
          <w:p w14:paraId="7F28E656" w14:textId="77777777" w:rsidR="009722C0" w:rsidRPr="008765D4" w:rsidRDefault="009722C0" w:rsidP="009722C0">
            <w:pPr>
              <w:pStyle w:val="ListParagraph"/>
              <w:ind w:left="360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12EA8E79" w14:textId="77777777" w:rsidTr="00BB6992">
        <w:tc>
          <w:tcPr>
            <w:tcW w:w="0" w:type="auto"/>
          </w:tcPr>
          <w:p w14:paraId="50964E0B" w14:textId="77777777" w:rsidR="009722C0" w:rsidRPr="008765D4" w:rsidRDefault="009722C0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lastRenderedPageBreak/>
              <w:t xml:space="preserve">In what year did you complete your highest level of education? </w:t>
            </w:r>
          </w:p>
          <w:p w14:paraId="08DDFC20" w14:textId="77777777" w:rsidR="009722C0" w:rsidRPr="008765D4" w:rsidRDefault="009722C0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3D58936B" w14:textId="77777777" w:rsidR="009722C0" w:rsidRPr="008765D4" w:rsidRDefault="009722C0" w:rsidP="009722C0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  <w:p w14:paraId="22E2DE97" w14:textId="7482147A" w:rsidR="009722C0" w:rsidRPr="008765D4" w:rsidRDefault="009722C0" w:rsidP="009722C0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_________________________________________________________</w:t>
            </w:r>
          </w:p>
          <w:p w14:paraId="0ABD1566" w14:textId="77777777" w:rsidR="009722C0" w:rsidRPr="008765D4" w:rsidRDefault="009722C0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4993CEE3" w14:textId="77777777" w:rsidTr="00D51F02">
        <w:tc>
          <w:tcPr>
            <w:tcW w:w="0" w:type="auto"/>
          </w:tcPr>
          <w:p w14:paraId="04ADD263" w14:textId="77777777" w:rsidR="009722C0" w:rsidRPr="008765D4" w:rsidRDefault="009722C0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At which type of institution do you work? </w:t>
            </w:r>
          </w:p>
          <w:p w14:paraId="09BA1A1F" w14:textId="77777777" w:rsidR="009722C0" w:rsidRPr="008765D4" w:rsidRDefault="009722C0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14D5DE29" w14:textId="5868C794" w:rsidR="009722C0" w:rsidRPr="008765D4" w:rsidRDefault="00FB070C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University Hospital</w:t>
            </w:r>
          </w:p>
          <w:p w14:paraId="46BD4F9C" w14:textId="7CB6B6C6" w:rsidR="00FB070C" w:rsidRPr="008765D4" w:rsidRDefault="00FB070C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Community/Private Hospital</w:t>
            </w:r>
          </w:p>
          <w:p w14:paraId="088ECDCF" w14:textId="03C187E3" w:rsidR="00FB070C" w:rsidRPr="008765D4" w:rsidRDefault="00FB070C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Private Practice</w:t>
            </w:r>
          </w:p>
          <w:p w14:paraId="3286BF1F" w14:textId="73880BBA" w:rsidR="00FB070C" w:rsidRPr="008765D4" w:rsidRDefault="00FB070C" w:rsidP="009722C0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Other: _____________________________</w:t>
            </w:r>
          </w:p>
          <w:p w14:paraId="51DA9505" w14:textId="77777777" w:rsidR="009722C0" w:rsidRPr="008765D4" w:rsidRDefault="009722C0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9722C0" w:rsidRPr="008765D4" w14:paraId="20A1319D" w14:textId="77777777" w:rsidTr="0034142B">
        <w:tc>
          <w:tcPr>
            <w:tcW w:w="0" w:type="auto"/>
          </w:tcPr>
          <w:p w14:paraId="369CC2E2" w14:textId="77777777" w:rsidR="009722C0" w:rsidRPr="008765D4" w:rsidRDefault="009722C0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Please specify: </w:t>
            </w:r>
          </w:p>
          <w:p w14:paraId="6030B66C" w14:textId="77777777" w:rsidR="009722C0" w:rsidRPr="008765D4" w:rsidRDefault="009722C0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4E4DC4D0" w14:textId="77777777" w:rsidR="009722C0" w:rsidRPr="008765D4" w:rsidRDefault="009722C0" w:rsidP="009722C0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  <w:p w14:paraId="452E3D00" w14:textId="19E7023E" w:rsidR="009722C0" w:rsidRPr="008765D4" w:rsidRDefault="009722C0" w:rsidP="009722C0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_________________________________________________________</w:t>
            </w:r>
          </w:p>
          <w:p w14:paraId="6F656A05" w14:textId="77777777" w:rsidR="009722C0" w:rsidRPr="008765D4" w:rsidRDefault="009722C0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FB070C" w:rsidRPr="008765D4" w14:paraId="1D5D8F3D" w14:textId="77777777" w:rsidTr="00401C0A">
        <w:tc>
          <w:tcPr>
            <w:tcW w:w="0" w:type="auto"/>
          </w:tcPr>
          <w:p w14:paraId="22BAC02E" w14:textId="77777777" w:rsidR="00FB070C" w:rsidRPr="008765D4" w:rsidRDefault="00FB070C" w:rsidP="009722C0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What are your personal political leanings? </w:t>
            </w:r>
          </w:p>
          <w:p w14:paraId="63A134A8" w14:textId="77777777" w:rsidR="00FB070C" w:rsidRPr="008765D4" w:rsidRDefault="00FB070C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3A74C54C" w14:textId="0B0309D3" w:rsidR="00FB070C" w:rsidRPr="008765D4" w:rsidRDefault="00FB070C" w:rsidP="00FB070C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Very Conservative</w:t>
            </w:r>
          </w:p>
          <w:p w14:paraId="2CC1B4F9" w14:textId="72B0FAC0" w:rsidR="00FB070C" w:rsidRPr="008765D4" w:rsidRDefault="00FB070C" w:rsidP="00FB070C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Conservative</w:t>
            </w:r>
          </w:p>
          <w:p w14:paraId="1E488F6C" w14:textId="1FAAA198" w:rsidR="00FB070C" w:rsidRPr="008765D4" w:rsidRDefault="00FB070C" w:rsidP="00FB070C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Somewhat Conservative</w:t>
            </w:r>
          </w:p>
          <w:p w14:paraId="60B2E957" w14:textId="130450E5" w:rsidR="00FB070C" w:rsidRPr="008765D4" w:rsidRDefault="00FB070C" w:rsidP="00FB070C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Centrist/Moderate</w:t>
            </w:r>
          </w:p>
          <w:p w14:paraId="27A00E00" w14:textId="7921F8E2" w:rsidR="00FB070C" w:rsidRPr="008765D4" w:rsidRDefault="00FB070C" w:rsidP="00FB070C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Somewhat Liberal</w:t>
            </w:r>
          </w:p>
          <w:p w14:paraId="6F1192CB" w14:textId="40556620" w:rsidR="00FB070C" w:rsidRPr="008765D4" w:rsidRDefault="00FB070C" w:rsidP="00FB070C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Liberal</w:t>
            </w:r>
          </w:p>
          <w:p w14:paraId="273BAF6B" w14:textId="5114E6E7" w:rsidR="00FB070C" w:rsidRPr="008765D4" w:rsidRDefault="00FB070C" w:rsidP="00FB070C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Very Liberal</w:t>
            </w:r>
          </w:p>
          <w:p w14:paraId="29EB11E6" w14:textId="3A650226" w:rsidR="00FB070C" w:rsidRPr="008765D4" w:rsidRDefault="00FB070C" w:rsidP="00FB070C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t political</w:t>
            </w:r>
          </w:p>
          <w:p w14:paraId="501039BB" w14:textId="3023566D" w:rsidR="00FB070C" w:rsidRPr="008765D4" w:rsidRDefault="00FB070C" w:rsidP="00FB070C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Some other viewpoint</w:t>
            </w:r>
          </w:p>
          <w:p w14:paraId="56B76A5D" w14:textId="5497A035" w:rsidR="00FB070C" w:rsidRPr="008765D4" w:rsidRDefault="00FB070C" w:rsidP="00FB070C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Prefer not to answer</w:t>
            </w:r>
          </w:p>
          <w:p w14:paraId="171BB78E" w14:textId="77777777" w:rsidR="00FB070C" w:rsidRPr="008765D4" w:rsidRDefault="00FB070C" w:rsidP="00FB070C">
            <w:pPr>
              <w:pStyle w:val="ListParagraph"/>
              <w:ind w:left="360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FB070C" w:rsidRPr="008765D4" w14:paraId="6564361A" w14:textId="77777777" w:rsidTr="001B4ABE">
        <w:tc>
          <w:tcPr>
            <w:tcW w:w="0" w:type="auto"/>
          </w:tcPr>
          <w:p w14:paraId="403F62CC" w14:textId="77777777" w:rsidR="00FB070C" w:rsidRPr="008765D4" w:rsidRDefault="00FB070C" w:rsidP="009722C0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Do you have any lesbian, gay, bisexual, transgender, gender diverse, queer or intersex family members? </w:t>
            </w:r>
          </w:p>
          <w:p w14:paraId="34F794F3" w14:textId="77777777" w:rsidR="00FB070C" w:rsidRPr="008765D4" w:rsidRDefault="00FB070C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23AFF917" w14:textId="77777777" w:rsidR="00C4706A" w:rsidRPr="008765D4" w:rsidRDefault="00C4706A" w:rsidP="00C4706A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 w14:paraId="30F3BD00" w14:textId="77777777" w:rsidR="00C4706A" w:rsidRPr="008765D4" w:rsidRDefault="00C4706A" w:rsidP="00C4706A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</w:t>
            </w:r>
          </w:p>
          <w:p w14:paraId="11A67415" w14:textId="77777777" w:rsidR="00C4706A" w:rsidRPr="008765D4" w:rsidRDefault="00C4706A" w:rsidP="00C4706A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Prefer not to answer</w:t>
            </w:r>
          </w:p>
          <w:p w14:paraId="54C003F2" w14:textId="77777777" w:rsidR="00FB070C" w:rsidRPr="008765D4" w:rsidRDefault="00FB070C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FB070C" w:rsidRPr="008765D4" w14:paraId="3BE85E40" w14:textId="77777777" w:rsidTr="00D2258C">
        <w:tc>
          <w:tcPr>
            <w:tcW w:w="0" w:type="auto"/>
          </w:tcPr>
          <w:p w14:paraId="45CC1A66" w14:textId="77777777" w:rsidR="00FB070C" w:rsidRPr="008765D4" w:rsidRDefault="00FB070C" w:rsidP="009722C0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Do you have any lesbian, gay, bisexual, transgender, gender diverse, queer, or intersex friends or coworkers? </w:t>
            </w:r>
          </w:p>
          <w:p w14:paraId="280A38DB" w14:textId="77777777" w:rsidR="00FB070C" w:rsidRPr="008765D4" w:rsidRDefault="00FB070C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5E458BCF" w14:textId="77777777" w:rsidR="006A3174" w:rsidRPr="008765D4" w:rsidRDefault="006A3174" w:rsidP="006A317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 w14:paraId="2D116DED" w14:textId="77777777" w:rsidR="006A3174" w:rsidRPr="008765D4" w:rsidRDefault="006A3174" w:rsidP="006A317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</w:t>
            </w:r>
          </w:p>
          <w:p w14:paraId="10B2DBE4" w14:textId="77777777" w:rsidR="006A3174" w:rsidRPr="008765D4" w:rsidRDefault="006A3174" w:rsidP="006A317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Prefer not to answer</w:t>
            </w:r>
          </w:p>
          <w:p w14:paraId="0E67B71C" w14:textId="77777777" w:rsidR="00FB070C" w:rsidRPr="008765D4" w:rsidRDefault="00FB070C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FB070C" w:rsidRPr="008765D4" w14:paraId="72FA1F69" w14:textId="77777777" w:rsidTr="008A7B2D">
        <w:tc>
          <w:tcPr>
            <w:tcW w:w="0" w:type="auto"/>
          </w:tcPr>
          <w:p w14:paraId="04D19C43" w14:textId="77777777" w:rsidR="00FB070C" w:rsidRPr="008765D4" w:rsidRDefault="00FB070C" w:rsidP="009722C0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Have you received cancer-specific training on the needs of sexual and gender minority patients with cancer? </w:t>
            </w:r>
          </w:p>
          <w:p w14:paraId="00DDB77D" w14:textId="77777777" w:rsidR="00FB070C" w:rsidRPr="008765D4" w:rsidRDefault="00FB070C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1EA397D1" w14:textId="77777777" w:rsidR="006A3174" w:rsidRPr="008765D4" w:rsidRDefault="006A3174" w:rsidP="006A317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 w14:paraId="0503F622" w14:textId="77777777" w:rsidR="006A3174" w:rsidRPr="008765D4" w:rsidRDefault="006A3174" w:rsidP="006A317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</w:t>
            </w:r>
          </w:p>
          <w:p w14:paraId="04063B97" w14:textId="77777777" w:rsidR="006A3174" w:rsidRPr="008765D4" w:rsidRDefault="006A3174" w:rsidP="006A317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Prefer not to answer</w:t>
            </w:r>
          </w:p>
          <w:p w14:paraId="22ECD6D3" w14:textId="77777777" w:rsidR="00FB070C" w:rsidRPr="008765D4" w:rsidRDefault="00FB070C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FB070C" w:rsidRPr="008765D4" w14:paraId="49EB611E" w14:textId="77777777" w:rsidTr="001354A8">
        <w:tc>
          <w:tcPr>
            <w:tcW w:w="0" w:type="auto"/>
          </w:tcPr>
          <w:p w14:paraId="4044BCB3" w14:textId="77777777" w:rsidR="00FB070C" w:rsidRPr="008765D4" w:rsidRDefault="00FB070C" w:rsidP="009722C0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How many hours of cancer-specific training on sexual </w:t>
            </w: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lastRenderedPageBreak/>
              <w:t xml:space="preserve">and gender minority patient needs have you received?" </w:t>
            </w:r>
          </w:p>
          <w:p w14:paraId="26D6D022" w14:textId="77777777" w:rsidR="00FB070C" w:rsidRPr="008765D4" w:rsidRDefault="00FB070C" w:rsidP="00DF6B95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1E1EB115" w14:textId="77777777" w:rsidR="006A3174" w:rsidRPr="008765D4" w:rsidRDefault="006A3174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  <w:p w14:paraId="2AE669D9" w14:textId="77777777" w:rsidR="006A3174" w:rsidRPr="008765D4" w:rsidRDefault="006A3174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  <w:p w14:paraId="49A494C0" w14:textId="1A7C3ABF" w:rsidR="00FB070C" w:rsidRPr="008765D4" w:rsidRDefault="006A3174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lastRenderedPageBreak/>
              <w:t>_________________________________________________________</w:t>
            </w:r>
          </w:p>
        </w:tc>
      </w:tr>
      <w:tr w:rsidR="00FB070C" w:rsidRPr="008765D4" w14:paraId="37383B01" w14:textId="77777777" w:rsidTr="0064797D">
        <w:tc>
          <w:tcPr>
            <w:tcW w:w="0" w:type="auto"/>
          </w:tcPr>
          <w:p w14:paraId="12439852" w14:textId="77777777" w:rsidR="00FB070C" w:rsidRPr="008765D4" w:rsidRDefault="00FB070C" w:rsidP="009722C0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lastRenderedPageBreak/>
              <w:t xml:space="preserve">Would you like to receive training on the care of LGBTQI patients with cancer? </w:t>
            </w:r>
          </w:p>
          <w:p w14:paraId="2EAEBE94" w14:textId="77777777" w:rsidR="00FB070C" w:rsidRPr="008765D4" w:rsidRDefault="00FB070C" w:rsidP="009722C0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095CCDF0" w14:textId="77777777" w:rsidR="006A3174" w:rsidRPr="008765D4" w:rsidRDefault="006A3174" w:rsidP="006A317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Yes </w:t>
            </w:r>
          </w:p>
          <w:p w14:paraId="485533FF" w14:textId="77777777" w:rsidR="006A3174" w:rsidRPr="008765D4" w:rsidRDefault="006A3174" w:rsidP="006A317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No</w:t>
            </w:r>
          </w:p>
          <w:p w14:paraId="07B8A63E" w14:textId="77777777" w:rsidR="006A3174" w:rsidRPr="008765D4" w:rsidRDefault="006A3174" w:rsidP="006A3174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Prefer not to answer</w:t>
            </w:r>
          </w:p>
          <w:p w14:paraId="31196B5A" w14:textId="77777777" w:rsidR="00FB070C" w:rsidRPr="008765D4" w:rsidRDefault="00FB070C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FB070C" w:rsidRPr="008765D4" w14:paraId="15117E40" w14:textId="77777777" w:rsidTr="008432DA">
        <w:tc>
          <w:tcPr>
            <w:tcW w:w="0" w:type="auto"/>
          </w:tcPr>
          <w:p w14:paraId="15D7E983" w14:textId="77777777" w:rsidR="00FB070C" w:rsidRPr="008765D4" w:rsidRDefault="00FB070C" w:rsidP="00FB070C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Which of the following cancer-specific topics focusing on sexual and gender minorities would you be interested in learning more about: </w:t>
            </w:r>
          </w:p>
          <w:p w14:paraId="4B8E5648" w14:textId="77777777" w:rsidR="00FB070C" w:rsidRPr="008765D4" w:rsidRDefault="00FB070C" w:rsidP="009722C0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5B12DACC" w14:textId="00AA4BEE" w:rsidR="006A3174" w:rsidRPr="008765D4" w:rsidRDefault="00E41E9F" w:rsidP="006A3174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Hormone-mediated tumors in transgender patients with cancer</w:t>
            </w:r>
          </w:p>
          <w:p w14:paraId="7D60B2DA" w14:textId="247F3946" w:rsidR="006A3174" w:rsidRPr="008765D4" w:rsidRDefault="00E41E9F" w:rsidP="006A3174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End-of-life issues</w:t>
            </w:r>
          </w:p>
          <w:p w14:paraId="01BA40DF" w14:textId="2DE2A8A4" w:rsidR="006A3174" w:rsidRPr="008765D4" w:rsidRDefault="00E41E9F" w:rsidP="006A3174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Experienced health care disparities</w:t>
            </w:r>
          </w:p>
          <w:p w14:paraId="61575F3C" w14:textId="3468A730" w:rsidR="006A3174" w:rsidRPr="008765D4" w:rsidRDefault="00E41E9F" w:rsidP="006A3174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Evidenced-based scientific issues</w:t>
            </w:r>
          </w:p>
          <w:p w14:paraId="411270AD" w14:textId="78E3E25D" w:rsidR="00E41E9F" w:rsidRPr="008765D4" w:rsidRDefault="00E25463" w:rsidP="006A3174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Policy and advocacy issues</w:t>
            </w:r>
          </w:p>
          <w:p w14:paraId="6FED71CA" w14:textId="2D94DE48" w:rsidR="006A3174" w:rsidRPr="008765D4" w:rsidRDefault="00E25463" w:rsidP="006A3174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Creating a welcoming environment</w:t>
            </w:r>
          </w:p>
          <w:p w14:paraId="03333FEF" w14:textId="3D383A62" w:rsidR="006A3174" w:rsidRPr="008765D4" w:rsidRDefault="00E25463" w:rsidP="006A3174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How to take a culturally competent history/intake</w:t>
            </w:r>
          </w:p>
          <w:p w14:paraId="62F0A0CB" w14:textId="39E7E201" w:rsidR="00E25463" w:rsidRPr="008765D4" w:rsidRDefault="00EA2966" w:rsidP="006A3174">
            <w:pPr>
              <w:pStyle w:val="ListParagraph"/>
              <w:numPr>
                <w:ilvl w:val="0"/>
                <w:numId w:val="8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Additional suggestions:_____________________</w:t>
            </w:r>
          </w:p>
          <w:p w14:paraId="22D9B56B" w14:textId="78D75A94" w:rsidR="00FB070C" w:rsidRPr="008765D4" w:rsidRDefault="00FB070C" w:rsidP="006A3174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FB070C" w:rsidRPr="008765D4" w14:paraId="55968B15" w14:textId="77777777" w:rsidTr="00576962">
        <w:tc>
          <w:tcPr>
            <w:tcW w:w="0" w:type="auto"/>
          </w:tcPr>
          <w:p w14:paraId="259E3F5E" w14:textId="77777777" w:rsidR="00FB070C" w:rsidRPr="008765D4" w:rsidRDefault="00FB070C" w:rsidP="00FB070C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Please provide additional topic suggestion(s): </w:t>
            </w:r>
          </w:p>
          <w:p w14:paraId="6C4A07C8" w14:textId="77777777" w:rsidR="00FB070C" w:rsidRPr="008765D4" w:rsidRDefault="00FB070C" w:rsidP="009722C0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7F7164B7" w14:textId="77777777" w:rsidR="00EA2966" w:rsidRPr="008765D4" w:rsidRDefault="00EA2966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  <w:p w14:paraId="1F388016" w14:textId="5351AD47" w:rsidR="00FB070C" w:rsidRPr="008765D4" w:rsidRDefault="00EA2966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_________________________________________________________</w:t>
            </w:r>
          </w:p>
        </w:tc>
      </w:tr>
      <w:tr w:rsidR="00FB070C" w:rsidRPr="008765D4" w14:paraId="7DB0F9F3" w14:textId="77777777" w:rsidTr="00E84361">
        <w:tc>
          <w:tcPr>
            <w:tcW w:w="0" w:type="auto"/>
          </w:tcPr>
          <w:p w14:paraId="5185CD99" w14:textId="77777777" w:rsidR="00FB070C" w:rsidRPr="008765D4" w:rsidRDefault="00FB070C" w:rsidP="00FB070C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In what format would you like to receive training on the care of LGBTQI patients with cancer? </w:t>
            </w:r>
          </w:p>
          <w:p w14:paraId="371F3D34" w14:textId="77777777" w:rsidR="00FB070C" w:rsidRPr="008765D4" w:rsidRDefault="00FB070C" w:rsidP="009722C0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2CEF8772" w14:textId="17530E7F" w:rsidR="004B6EDA" w:rsidRPr="008765D4" w:rsidRDefault="004B6EDA" w:rsidP="004B6EDA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Online learning modules</w:t>
            </w:r>
          </w:p>
          <w:p w14:paraId="3F440DD9" w14:textId="45760AFE" w:rsidR="004B6EDA" w:rsidRPr="008765D4" w:rsidRDefault="004B6EDA" w:rsidP="004B6EDA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In-person training</w:t>
            </w:r>
          </w:p>
          <w:p w14:paraId="6C2BB4AD" w14:textId="18020CEC" w:rsidR="004B6EDA" w:rsidRPr="008765D4" w:rsidRDefault="004B6EDA" w:rsidP="004B6EDA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Journal article</w:t>
            </w:r>
          </w:p>
          <w:p w14:paraId="7C2BDD67" w14:textId="7E41F41F" w:rsidR="004B6EDA" w:rsidRPr="008765D4" w:rsidRDefault="004B6EDA" w:rsidP="004B6EDA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Other: ______________________________</w:t>
            </w:r>
          </w:p>
          <w:p w14:paraId="24C03B55" w14:textId="77777777" w:rsidR="00FB070C" w:rsidRPr="008765D4" w:rsidRDefault="00FB070C" w:rsidP="004B6EDA">
            <w:pPr>
              <w:pStyle w:val="ListParagraph"/>
              <w:ind w:left="360"/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  <w:tr w:rsidR="00FB070C" w:rsidRPr="008765D4" w14:paraId="08908CAC" w14:textId="77777777" w:rsidTr="000601AD">
        <w:tc>
          <w:tcPr>
            <w:tcW w:w="0" w:type="auto"/>
          </w:tcPr>
          <w:p w14:paraId="07C795F9" w14:textId="77777777" w:rsidR="00FB070C" w:rsidRPr="008765D4" w:rsidRDefault="00FB070C" w:rsidP="00FB070C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 xml:space="preserve">Please specify: </w:t>
            </w:r>
          </w:p>
          <w:p w14:paraId="5E02A38D" w14:textId="77777777" w:rsidR="00FB070C" w:rsidRPr="008765D4" w:rsidRDefault="00FB070C" w:rsidP="009722C0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5"/>
          </w:tcPr>
          <w:p w14:paraId="5B5AEFAA" w14:textId="77777777" w:rsidR="00FB070C" w:rsidRPr="008765D4" w:rsidRDefault="00FB070C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  <w:p w14:paraId="3B47CA0D" w14:textId="77777777" w:rsidR="00EA2966" w:rsidRPr="008765D4" w:rsidRDefault="00EA2966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  <w:r w:rsidRPr="008765D4"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  <w:t>_________________________________________________________</w:t>
            </w:r>
          </w:p>
          <w:p w14:paraId="171E82E7" w14:textId="3EF0E9D8" w:rsidR="00EA2966" w:rsidRPr="008765D4" w:rsidRDefault="00EA2966" w:rsidP="003F1EDA">
            <w:pPr>
              <w:rPr>
                <w:rFonts w:eastAsia="Times New Roman" w:cstheme="minorHAnsi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5433CBDF" w14:textId="77777777" w:rsidR="002E64DC" w:rsidRPr="008765D4" w:rsidRDefault="002E64DC" w:rsidP="001D7D82">
      <w:pPr>
        <w:rPr>
          <w:rFonts w:eastAsia="Times New Roman" w:cstheme="minorHAnsi"/>
          <w:kern w:val="0"/>
          <w:sz w:val="22"/>
          <w:szCs w:val="22"/>
          <w14:ligatures w14:val="none"/>
        </w:rPr>
      </w:pPr>
    </w:p>
    <w:p w14:paraId="237E0CA7" w14:textId="77777777" w:rsidR="002A7036" w:rsidRPr="008765D4" w:rsidRDefault="002A7036" w:rsidP="001D7D82">
      <w:pPr>
        <w:rPr>
          <w:rFonts w:cstheme="minorHAnsi"/>
          <w:sz w:val="22"/>
          <w:szCs w:val="22"/>
        </w:rPr>
      </w:pPr>
    </w:p>
    <w:sectPr w:rsidR="002A7036" w:rsidRPr="00876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DejaVuSansCondensed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056EB"/>
    <w:multiLevelType w:val="hybridMultilevel"/>
    <w:tmpl w:val="5F4E884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35B57"/>
    <w:multiLevelType w:val="hybridMultilevel"/>
    <w:tmpl w:val="A14A0E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5C1073"/>
    <w:multiLevelType w:val="hybridMultilevel"/>
    <w:tmpl w:val="AA46B5B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230834"/>
    <w:multiLevelType w:val="hybridMultilevel"/>
    <w:tmpl w:val="BD46CF7A"/>
    <w:lvl w:ilvl="0" w:tplc="7624CEC8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983243C"/>
    <w:multiLevelType w:val="hybridMultilevel"/>
    <w:tmpl w:val="70529A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82437F"/>
    <w:multiLevelType w:val="hybridMultilevel"/>
    <w:tmpl w:val="1E2CE8C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2F43C7"/>
    <w:multiLevelType w:val="hybridMultilevel"/>
    <w:tmpl w:val="CB54CA1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E3010D"/>
    <w:multiLevelType w:val="hybridMultilevel"/>
    <w:tmpl w:val="06CC1374"/>
    <w:lvl w:ilvl="0" w:tplc="A3B83AC4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35815020">
    <w:abstractNumId w:val="1"/>
  </w:num>
  <w:num w:numId="2" w16cid:durableId="1456215527">
    <w:abstractNumId w:val="7"/>
  </w:num>
  <w:num w:numId="3" w16cid:durableId="314185780">
    <w:abstractNumId w:val="2"/>
  </w:num>
  <w:num w:numId="4" w16cid:durableId="1271473180">
    <w:abstractNumId w:val="0"/>
  </w:num>
  <w:num w:numId="5" w16cid:durableId="253131049">
    <w:abstractNumId w:val="6"/>
  </w:num>
  <w:num w:numId="6" w16cid:durableId="239368152">
    <w:abstractNumId w:val="5"/>
  </w:num>
  <w:num w:numId="7" w16cid:durableId="1002779687">
    <w:abstractNumId w:val="4"/>
  </w:num>
  <w:num w:numId="8" w16cid:durableId="6057673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D82"/>
    <w:rsid w:val="000517CF"/>
    <w:rsid w:val="000707CB"/>
    <w:rsid w:val="001D7D82"/>
    <w:rsid w:val="002A1B62"/>
    <w:rsid w:val="002A7036"/>
    <w:rsid w:val="002E64DC"/>
    <w:rsid w:val="0035510F"/>
    <w:rsid w:val="00375ADF"/>
    <w:rsid w:val="003B2571"/>
    <w:rsid w:val="003F1EDA"/>
    <w:rsid w:val="004023DE"/>
    <w:rsid w:val="004B6EDA"/>
    <w:rsid w:val="004D3030"/>
    <w:rsid w:val="0055072F"/>
    <w:rsid w:val="006A3174"/>
    <w:rsid w:val="007D2121"/>
    <w:rsid w:val="007D7FE4"/>
    <w:rsid w:val="008765D4"/>
    <w:rsid w:val="0089657C"/>
    <w:rsid w:val="009722C0"/>
    <w:rsid w:val="009C088A"/>
    <w:rsid w:val="009E2009"/>
    <w:rsid w:val="00A02958"/>
    <w:rsid w:val="00A76CB6"/>
    <w:rsid w:val="00AD0517"/>
    <w:rsid w:val="00B042FC"/>
    <w:rsid w:val="00C30955"/>
    <w:rsid w:val="00C4706A"/>
    <w:rsid w:val="00CE4BD2"/>
    <w:rsid w:val="00D14B60"/>
    <w:rsid w:val="00D22CF4"/>
    <w:rsid w:val="00DC76D2"/>
    <w:rsid w:val="00DF6B95"/>
    <w:rsid w:val="00E25463"/>
    <w:rsid w:val="00E41E9F"/>
    <w:rsid w:val="00E94578"/>
    <w:rsid w:val="00EA2966"/>
    <w:rsid w:val="00FA2017"/>
    <w:rsid w:val="00FB0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D8B5F"/>
  <w15:chartTrackingRefBased/>
  <w15:docId w15:val="{856AD902-DAB2-B24E-9141-265AC1389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7D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D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D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D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D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D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D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D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D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D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D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D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D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D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D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D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D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D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D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D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7D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D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7D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D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7D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D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D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D82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D7D8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7D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7D8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2E64DC"/>
    <w:pPr>
      <w:widowControl w:val="0"/>
      <w:autoSpaceDE w:val="0"/>
      <w:autoSpaceDN w:val="0"/>
    </w:pPr>
    <w:rPr>
      <w:rFonts w:ascii="Gill Sans MT" w:eastAsia="Gill Sans MT" w:hAnsi="Gill Sans MT" w:cs="Gill Sans MT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E64DC"/>
    <w:rPr>
      <w:rFonts w:ascii="Gill Sans MT" w:eastAsia="Gill Sans MT" w:hAnsi="Gill Sans MT" w:cs="Gill Sans MT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2E6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202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81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38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898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24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89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311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2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24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69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21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8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36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12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8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442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10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518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308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38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37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787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51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191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4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06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16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24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490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71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101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53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98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69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763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21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76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449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65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018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66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70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901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49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03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510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23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018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76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1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84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734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38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21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72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68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58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862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87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423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8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73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03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05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964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875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83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89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74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59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489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94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246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18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56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519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2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54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25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996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85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442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83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754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13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564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58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12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48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46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31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119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78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43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24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43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481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5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98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150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60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72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778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23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44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936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1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88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8</Pages>
  <Words>1289</Words>
  <Characters>7506</Characters>
  <Application>Microsoft Office Word</Application>
  <DocSecurity>0</DocSecurity>
  <Lines>170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man, Mandi Pratt</dc:creator>
  <cp:keywords/>
  <dc:description/>
  <cp:lastModifiedBy>Chapman, Mandi Pratt</cp:lastModifiedBy>
  <cp:revision>26</cp:revision>
  <dcterms:created xsi:type="dcterms:W3CDTF">2025-02-13T16:05:00Z</dcterms:created>
  <dcterms:modified xsi:type="dcterms:W3CDTF">2025-02-13T17:58:00Z</dcterms:modified>
</cp:coreProperties>
</file>